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7EE8" w:rsidRPr="004C3154" w:rsidRDefault="00907182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l Table 6</w:t>
      </w:r>
      <w:r w:rsidR="007F0818" w:rsidRPr="004C3154">
        <w:rPr>
          <w:rFonts w:ascii="Times New Roman" w:hAnsi="Times New Roman" w:cs="Times New Roman"/>
          <w:b/>
          <w:lang w:val="en-US"/>
        </w:rPr>
        <w:t>.</w:t>
      </w:r>
      <w:proofErr w:type="gramEnd"/>
      <w:r w:rsidR="007F0818" w:rsidRPr="004C3154">
        <w:rPr>
          <w:rFonts w:ascii="Times New Roman" w:hAnsi="Times New Roman" w:cs="Times New Roman"/>
          <w:b/>
          <w:lang w:val="en-US"/>
        </w:rPr>
        <w:t xml:space="preserve"> Comparison of </w:t>
      </w:r>
      <w:r w:rsidR="00577EE8" w:rsidRPr="004C3154">
        <w:rPr>
          <w:rFonts w:ascii="Times New Roman" w:hAnsi="Times New Roman" w:cs="Times New Roman"/>
          <w:b/>
          <w:lang w:val="en-US"/>
        </w:rPr>
        <w:t>characteristics of n=155 and n=302 cohorts</w:t>
      </w:r>
    </w:p>
    <w:p w:rsidR="00871FC4" w:rsidRPr="004C3154" w:rsidRDefault="00871FC4">
      <w:pPr>
        <w:rPr>
          <w:rFonts w:ascii="Times New Roman" w:hAnsi="Times New Roman" w:cs="Times New Roman"/>
          <w:b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4450"/>
        <w:gridCol w:w="1635"/>
        <w:gridCol w:w="1601"/>
        <w:gridCol w:w="1601"/>
      </w:tblGrid>
      <w:tr w:rsidR="00871FC4" w:rsidRPr="004C3154" w:rsidTr="00871FC4">
        <w:trPr>
          <w:trHeight w:val="145"/>
        </w:trPr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/>
                <w:color w:val="FFFFFF" w:themeColor="background1"/>
                <w:sz w:val="22"/>
                <w:szCs w:val="22"/>
                <w:lang w:val="en-US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b/>
                <w:color w:val="FFFFFF" w:themeColor="background1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color w:val="FFFFFF" w:themeColor="background1"/>
                <w:sz w:val="22"/>
                <w:szCs w:val="22"/>
                <w:lang w:val="en-US"/>
              </w:rPr>
              <w:t>n=302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b/>
                <w:color w:val="FFFFFF" w:themeColor="background1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color w:val="FFFFFF" w:themeColor="background1"/>
                <w:sz w:val="22"/>
                <w:szCs w:val="22"/>
                <w:lang w:val="en-US"/>
              </w:rPr>
              <w:t>n=155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b/>
                <w:color w:val="FFFFFF" w:themeColor="background1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i/>
                <w:color w:val="FFFFFF" w:themeColor="background1"/>
                <w:sz w:val="22"/>
                <w:szCs w:val="22"/>
                <w:lang w:val="en-US"/>
              </w:rPr>
              <w:t>p</w:t>
            </w:r>
            <w:r w:rsidRPr="004C3154">
              <w:rPr>
                <w:rFonts w:ascii="Times New Roman" w:eastAsia="Cambria" w:hAnsi="Times New Roman" w:cs="Times New Roman"/>
                <w:b/>
                <w:color w:val="FFFFFF" w:themeColor="background1"/>
                <w:sz w:val="22"/>
                <w:szCs w:val="22"/>
                <w:lang w:val="en-US"/>
              </w:rPr>
              <w:t>-Value</w:t>
            </w:r>
          </w:p>
        </w:tc>
      </w:tr>
      <w:tr w:rsidR="002962C8" w:rsidRPr="004C3154" w:rsidTr="00E8266E">
        <w:trPr>
          <w:trHeight w:val="145"/>
        </w:trPr>
        <w:tc>
          <w:tcPr>
            <w:tcW w:w="92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:rsidR="002962C8" w:rsidRPr="004C3154" w:rsidRDefault="009862DD" w:rsidP="002962C8">
            <w:pPr>
              <w:rPr>
                <w:rFonts w:ascii="Times New Roman" w:eastAsia="Cambria" w:hAnsi="Times New Roman" w:cs="Times New Roman"/>
                <w:b/>
                <w:color w:val="FFFFFF" w:themeColor="background1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color w:val="FFFFFF" w:themeColor="background1"/>
                <w:sz w:val="22"/>
                <w:szCs w:val="22"/>
                <w:lang w:val="en-US"/>
              </w:rPr>
              <w:t>Comparison of b</w:t>
            </w:r>
            <w:r w:rsidR="002962C8" w:rsidRPr="004C3154">
              <w:rPr>
                <w:rFonts w:ascii="Times New Roman" w:eastAsia="Cambria" w:hAnsi="Times New Roman" w:cs="Times New Roman"/>
                <w:b/>
                <w:color w:val="FFFFFF" w:themeColor="background1"/>
                <w:sz w:val="22"/>
                <w:szCs w:val="22"/>
                <w:lang w:val="en-US"/>
              </w:rPr>
              <w:t>aseline characteristics</w:t>
            </w:r>
          </w:p>
        </w:tc>
      </w:tr>
      <w:tr w:rsidR="00871FC4" w:rsidRPr="004C3154" w:rsidTr="00871FC4">
        <w:trPr>
          <w:trHeight w:val="145"/>
        </w:trPr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1FC4" w:rsidRPr="004C3154" w:rsidRDefault="00B32097" w:rsidP="00B32097">
            <w:pP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2"/>
                <w:szCs w:val="22"/>
                <w:lang w:val="en-US"/>
              </w:rPr>
              <w:t>Median age, years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1FC4" w:rsidRPr="004C3154" w:rsidRDefault="00B32097" w:rsidP="00B32097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3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1FC4" w:rsidRPr="004C3154" w:rsidRDefault="00B32097" w:rsidP="00B32097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3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1FC4" w:rsidRPr="004C3154" w:rsidRDefault="00B32097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.0</w:t>
            </w:r>
          </w:p>
        </w:tc>
      </w:tr>
      <w:tr w:rsidR="00871FC4" w:rsidRPr="004C3154" w:rsidTr="00871FC4">
        <w:trPr>
          <w:trHeight w:val="145"/>
        </w:trPr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1FC4" w:rsidRPr="004C3154" w:rsidRDefault="00B32097" w:rsidP="00E8266E">
            <w:pPr>
              <w:rPr>
                <w:rFonts w:ascii="Times New Roman" w:eastAsia="Cambria" w:hAnsi="Times New Roman" w:cs="Times New Roman"/>
                <w:b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2"/>
                <w:szCs w:val="22"/>
                <w:lang w:val="en-US"/>
              </w:rPr>
              <w:t>Gender, male, %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1FC4" w:rsidRPr="004C3154" w:rsidRDefault="00B32097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8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1FC4" w:rsidRPr="004C3154" w:rsidRDefault="00B32097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9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1FC4" w:rsidRPr="004C3154" w:rsidRDefault="00B32097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837</w:t>
            </w:r>
          </w:p>
        </w:tc>
      </w:tr>
      <w:tr w:rsidR="00871FC4" w:rsidRPr="004C3154" w:rsidTr="00871FC4">
        <w:trPr>
          <w:trHeight w:val="145"/>
        </w:trPr>
        <w:tc>
          <w:tcPr>
            <w:tcW w:w="4450" w:type="dxa"/>
            <w:tcBorders>
              <w:top w:val="single" w:sz="4" w:space="0" w:color="auto"/>
            </w:tcBorders>
            <w:shd w:val="clear" w:color="auto" w:fill="auto"/>
          </w:tcPr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WHO Diagnosis</w:t>
            </w:r>
            <w:r w:rsidRPr="004C3154">
              <w:rPr>
                <w:rFonts w:ascii="Times New Roman" w:eastAsia="Cambria" w:hAnsi="Times New Roman" w:cs="Times New Roman"/>
                <w:b/>
                <w:sz w:val="22"/>
                <w:szCs w:val="22"/>
                <w:lang w:val="en-US"/>
              </w:rPr>
              <w:t>,</w:t>
            </w:r>
            <w:r w:rsidR="00B32097"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 xml:space="preserve"> %</w:t>
            </w:r>
            <w:r w:rsidRPr="004C315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,2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  t-AML</w:t>
            </w:r>
          </w:p>
          <w:p w:rsidR="00871FC4" w:rsidRPr="004C3154" w:rsidRDefault="00871FC4" w:rsidP="00B32097">
            <w:pP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  AML-RCA</w:t>
            </w:r>
            <w:r w:rsidRPr="004C315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="00B32097"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/gene mutations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  AML-MRF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  AML-NOS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871FC4" w:rsidRPr="004C3154" w:rsidRDefault="00B32097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</w:t>
            </w:r>
          </w:p>
          <w:p w:rsidR="00B32097" w:rsidRPr="004C3154" w:rsidRDefault="00B32097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8</w:t>
            </w:r>
          </w:p>
          <w:p w:rsidR="00B32097" w:rsidRPr="004C3154" w:rsidRDefault="00B32097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4</w:t>
            </w:r>
          </w:p>
          <w:p w:rsidR="00B32097" w:rsidRPr="004C3154" w:rsidRDefault="00B32097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B32097" w:rsidRPr="004C3154" w:rsidRDefault="00B32097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</w:t>
            </w:r>
          </w:p>
          <w:p w:rsidR="00B32097" w:rsidRPr="004C3154" w:rsidRDefault="00B32097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</w:t>
            </w:r>
          </w:p>
          <w:p w:rsidR="00B32097" w:rsidRPr="004C3154" w:rsidRDefault="00B32097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7</w:t>
            </w:r>
          </w:p>
          <w:p w:rsidR="00B32097" w:rsidRPr="004C3154" w:rsidRDefault="00B32097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B32097" w:rsidRPr="004C3154" w:rsidRDefault="00B32097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424</w:t>
            </w:r>
          </w:p>
        </w:tc>
      </w:tr>
      <w:tr w:rsidR="00871FC4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Peripheral blood blasts</w:t>
            </w:r>
            <w:r w:rsidRPr="004C3154">
              <w:rPr>
                <w:rFonts w:ascii="Times New Roman" w:eastAsia="Cambria" w:hAnsi="Times New Roman" w:cs="Times New Roman"/>
                <w:b/>
                <w:sz w:val="22"/>
                <w:szCs w:val="22"/>
                <w:lang w:val="en-US"/>
              </w:rPr>
              <w:t>,</w:t>
            </w:r>
            <w:r w:rsidR="006E5635"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 xml:space="preserve"> %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No data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  0%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&gt; 0%</w:t>
            </w:r>
          </w:p>
        </w:tc>
        <w:tc>
          <w:tcPr>
            <w:tcW w:w="1635" w:type="dxa"/>
            <w:shd w:val="clear" w:color="auto" w:fill="auto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871FC4" w:rsidRPr="004C3154" w:rsidRDefault="006E5635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</w:t>
            </w:r>
          </w:p>
          <w:p w:rsidR="006E5635" w:rsidRPr="004C3154" w:rsidRDefault="006E5635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3</w:t>
            </w:r>
          </w:p>
          <w:p w:rsidR="006E5635" w:rsidRPr="004C3154" w:rsidRDefault="006E5635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1601" w:type="dxa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6E5635" w:rsidRPr="004C3154" w:rsidRDefault="006E5635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</w:t>
            </w:r>
          </w:p>
          <w:p w:rsidR="006E5635" w:rsidRPr="004C3154" w:rsidRDefault="006E5635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2</w:t>
            </w:r>
          </w:p>
          <w:p w:rsidR="006E5635" w:rsidRPr="004C3154" w:rsidRDefault="006E5635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1601" w:type="dxa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6E5635" w:rsidRPr="004C3154" w:rsidRDefault="006E5635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99</w:t>
            </w:r>
          </w:p>
        </w:tc>
      </w:tr>
      <w:tr w:rsidR="00871FC4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871FC4" w:rsidRPr="004C3154" w:rsidRDefault="00A66301" w:rsidP="00E8266E">
            <w:pPr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Bone marrow blasts, %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&lt;20%</w:t>
            </w:r>
            <w:r w:rsidRPr="004C315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5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20–30%</w:t>
            </w:r>
          </w:p>
          <w:p w:rsidR="00871FC4" w:rsidRPr="004C3154" w:rsidRDefault="00A66301" w:rsidP="00A66301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&gt;30% (off label use)</w:t>
            </w:r>
          </w:p>
        </w:tc>
        <w:tc>
          <w:tcPr>
            <w:tcW w:w="1635" w:type="dxa"/>
            <w:shd w:val="clear" w:color="auto" w:fill="auto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871FC4" w:rsidRPr="004C3154" w:rsidRDefault="00A66301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7</w:t>
            </w:r>
          </w:p>
          <w:p w:rsidR="00A66301" w:rsidRPr="004C3154" w:rsidRDefault="00A66301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6</w:t>
            </w:r>
          </w:p>
          <w:p w:rsidR="00A66301" w:rsidRPr="004C3154" w:rsidRDefault="00A66301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7</w:t>
            </w:r>
          </w:p>
        </w:tc>
        <w:tc>
          <w:tcPr>
            <w:tcW w:w="1601" w:type="dxa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A66301" w:rsidRPr="004C3154" w:rsidRDefault="00A66301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7</w:t>
            </w:r>
          </w:p>
          <w:p w:rsidR="00A66301" w:rsidRPr="004C3154" w:rsidRDefault="00A66301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</w:t>
            </w:r>
          </w:p>
          <w:p w:rsidR="00A66301" w:rsidRPr="004C3154" w:rsidRDefault="00A66301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1601" w:type="dxa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A66301" w:rsidRPr="004C3154" w:rsidRDefault="00A66301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582</w:t>
            </w:r>
          </w:p>
        </w:tc>
      </w:tr>
      <w:tr w:rsidR="00871FC4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WBC count, n (%)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≥ 10 G/l</w:t>
            </w:r>
          </w:p>
        </w:tc>
        <w:tc>
          <w:tcPr>
            <w:tcW w:w="1635" w:type="dxa"/>
            <w:shd w:val="clear" w:color="auto" w:fill="auto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871FC4" w:rsidRPr="004C3154" w:rsidRDefault="0006343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1601" w:type="dxa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063434" w:rsidRPr="004C3154" w:rsidRDefault="0006343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1601" w:type="dxa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063434" w:rsidRPr="004C3154" w:rsidRDefault="0006343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.0</w:t>
            </w:r>
          </w:p>
        </w:tc>
      </w:tr>
      <w:tr w:rsidR="00871FC4" w:rsidRPr="004C3154" w:rsidTr="00871FC4">
        <w:trPr>
          <w:trHeight w:val="145"/>
        </w:trPr>
        <w:tc>
          <w:tcPr>
            <w:tcW w:w="4450" w:type="dxa"/>
            <w:tcBorders>
              <w:bottom w:val="single" w:sz="4" w:space="0" w:color="auto"/>
            </w:tcBorders>
            <w:shd w:val="clear" w:color="auto" w:fill="auto"/>
          </w:tcPr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Transfusion dependence, n (%)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RBC-TD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PLT-TD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RBC-TD + PLT-TD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871FC4" w:rsidRPr="004C3154" w:rsidRDefault="00B444AC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7</w:t>
            </w:r>
          </w:p>
          <w:p w:rsidR="00B444AC" w:rsidRPr="004C3154" w:rsidRDefault="00B444AC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6</w:t>
            </w:r>
          </w:p>
          <w:p w:rsidR="00B444AC" w:rsidRPr="004C3154" w:rsidRDefault="00B444AC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B444AC" w:rsidRPr="004C3154" w:rsidRDefault="00B444AC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3</w:t>
            </w:r>
          </w:p>
          <w:p w:rsidR="00B444AC" w:rsidRPr="004C3154" w:rsidRDefault="00B444AC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9</w:t>
            </w:r>
          </w:p>
          <w:p w:rsidR="00B444AC" w:rsidRPr="004C3154" w:rsidRDefault="00B444AC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B444AC" w:rsidRPr="004C3154" w:rsidRDefault="00B444AC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99</w:t>
            </w:r>
          </w:p>
        </w:tc>
      </w:tr>
      <w:tr w:rsidR="00871FC4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IPSS cytogenetic risk, n (%)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  Not evaluable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  Good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Intermediate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Poor</w:t>
            </w:r>
          </w:p>
        </w:tc>
        <w:tc>
          <w:tcPr>
            <w:tcW w:w="1635" w:type="dxa"/>
            <w:shd w:val="clear" w:color="auto" w:fill="auto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871FC4" w:rsidRPr="004C3154" w:rsidRDefault="00977B96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1</w:t>
            </w:r>
          </w:p>
          <w:p w:rsidR="00977B96" w:rsidRPr="004C3154" w:rsidRDefault="00977B96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4</w:t>
            </w:r>
          </w:p>
          <w:p w:rsidR="00977B96" w:rsidRPr="004C3154" w:rsidRDefault="00977B96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8</w:t>
            </w:r>
          </w:p>
          <w:p w:rsidR="00977B96" w:rsidRPr="004C3154" w:rsidRDefault="00977B96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1601" w:type="dxa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977B96" w:rsidRPr="004C3154" w:rsidRDefault="00977B96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</w:t>
            </w:r>
          </w:p>
          <w:p w:rsidR="00977B96" w:rsidRPr="004C3154" w:rsidRDefault="00977B96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9</w:t>
            </w:r>
          </w:p>
          <w:p w:rsidR="00977B96" w:rsidRPr="004C3154" w:rsidRDefault="00977B96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6</w:t>
            </w:r>
          </w:p>
          <w:p w:rsidR="00977B96" w:rsidRPr="004C3154" w:rsidRDefault="00977B96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1601" w:type="dxa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977B96" w:rsidRPr="004C3154" w:rsidRDefault="00977B96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747</w:t>
            </w:r>
          </w:p>
        </w:tc>
      </w:tr>
      <w:tr w:rsidR="00871FC4" w:rsidRPr="004C3154" w:rsidTr="00871FC4">
        <w:trPr>
          <w:trHeight w:val="145"/>
        </w:trPr>
        <w:tc>
          <w:tcPr>
            <w:tcW w:w="4450" w:type="dxa"/>
            <w:tcBorders>
              <w:bottom w:val="single" w:sz="4" w:space="0" w:color="auto"/>
            </w:tcBorders>
            <w:shd w:val="clear" w:color="auto" w:fill="auto"/>
          </w:tcPr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MRC cytogenetic risk, n (%)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Not evaluable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Good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Intermediate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High</w:t>
            </w: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871FC4" w:rsidRPr="004C3154" w:rsidRDefault="00BB50D1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1</w:t>
            </w:r>
          </w:p>
          <w:p w:rsidR="00BB50D1" w:rsidRPr="004C3154" w:rsidRDefault="00BB50D1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</w:t>
            </w:r>
          </w:p>
          <w:p w:rsidR="00BB50D1" w:rsidRPr="004C3154" w:rsidRDefault="00BB50D1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6</w:t>
            </w:r>
          </w:p>
          <w:p w:rsidR="00BB50D1" w:rsidRPr="004C3154" w:rsidRDefault="00BB50D1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BB50D1" w:rsidRPr="004C3154" w:rsidRDefault="00BB50D1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</w:t>
            </w:r>
          </w:p>
          <w:p w:rsidR="00BB50D1" w:rsidRPr="004C3154" w:rsidRDefault="00BB50D1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  <w:p w:rsidR="00BB50D1" w:rsidRPr="004C3154" w:rsidRDefault="00BB50D1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4</w:t>
            </w:r>
          </w:p>
          <w:p w:rsidR="00BB50D1" w:rsidRPr="004C3154" w:rsidRDefault="00BB50D1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BB50D1" w:rsidRPr="004C3154" w:rsidRDefault="00BB50D1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648</w:t>
            </w:r>
          </w:p>
        </w:tc>
      </w:tr>
      <w:tr w:rsidR="00871FC4" w:rsidRPr="004C3154" w:rsidTr="00871FC4">
        <w:trPr>
          <w:trHeight w:val="145"/>
        </w:trPr>
        <w:tc>
          <w:tcPr>
            <w:tcW w:w="4450" w:type="dxa"/>
            <w:tcBorders>
              <w:bottom w:val="single" w:sz="4" w:space="0" w:color="auto"/>
            </w:tcBorders>
            <w:shd w:val="clear" w:color="auto" w:fill="auto"/>
          </w:tcPr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Specific chromosomal aberrations</w:t>
            </w:r>
            <w:r w:rsidRPr="004C315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, </w:t>
            </w:r>
            <w:r w:rsidR="006E7C8B" w:rsidRPr="004C315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%</w:t>
            </w:r>
          </w:p>
          <w:p w:rsidR="00871FC4" w:rsidRPr="004C3154" w:rsidRDefault="00D62055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</w:t>
            </w:r>
            <w:r w:rsidR="00871FC4"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Complex karyotype</w:t>
            </w:r>
          </w:p>
          <w:p w:rsidR="00871FC4" w:rsidRPr="004C3154" w:rsidRDefault="00D62055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</w:t>
            </w:r>
            <w:r w:rsidR="00871FC4"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-5q</w:t>
            </w:r>
          </w:p>
          <w:p w:rsidR="00871FC4" w:rsidRPr="004C3154" w:rsidRDefault="00D62055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</w:t>
            </w:r>
            <w:r w:rsidR="00871FC4"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-7</w:t>
            </w:r>
          </w:p>
          <w:p w:rsidR="00871FC4" w:rsidRPr="004C3154" w:rsidRDefault="00D62055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</w:t>
            </w:r>
            <w:r w:rsidR="00871FC4"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-7q</w:t>
            </w:r>
          </w:p>
          <w:p w:rsidR="00D62055" w:rsidRPr="004C3154" w:rsidRDefault="00D62055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 </w:t>
            </w:r>
            <w:r w:rsidR="00871FC4"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+8</w:t>
            </w:r>
          </w:p>
          <w:p w:rsidR="00871FC4" w:rsidRPr="004C3154" w:rsidRDefault="00871FC4" w:rsidP="00D62055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 -Y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871FC4" w:rsidRPr="004C3154" w:rsidRDefault="00D62055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</w:t>
            </w:r>
          </w:p>
          <w:p w:rsidR="00D62055" w:rsidRPr="004C3154" w:rsidRDefault="00D62055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1</w:t>
            </w:r>
          </w:p>
          <w:p w:rsidR="00D62055" w:rsidRPr="004C3154" w:rsidRDefault="00D62055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</w:t>
            </w:r>
          </w:p>
          <w:p w:rsidR="00D62055" w:rsidRPr="004C3154" w:rsidRDefault="00D62055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</w:t>
            </w:r>
          </w:p>
          <w:p w:rsidR="00D62055" w:rsidRPr="004C3154" w:rsidRDefault="00D62055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</w:t>
            </w:r>
          </w:p>
          <w:p w:rsidR="00D62055" w:rsidRPr="004C3154" w:rsidRDefault="00D62055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D62055" w:rsidRPr="004C3154" w:rsidRDefault="00D62055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</w:t>
            </w:r>
          </w:p>
          <w:p w:rsidR="00D62055" w:rsidRPr="004C3154" w:rsidRDefault="00D62055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</w:t>
            </w:r>
          </w:p>
          <w:p w:rsidR="00D62055" w:rsidRPr="004C3154" w:rsidRDefault="00D62055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</w:t>
            </w:r>
          </w:p>
          <w:p w:rsidR="00D62055" w:rsidRPr="004C3154" w:rsidRDefault="00D62055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</w:t>
            </w:r>
          </w:p>
          <w:p w:rsidR="00D62055" w:rsidRPr="004C3154" w:rsidRDefault="00D62055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</w:t>
            </w:r>
          </w:p>
          <w:p w:rsidR="00D62055" w:rsidRPr="004C3154" w:rsidRDefault="00D62055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D62055" w:rsidRPr="004C3154" w:rsidRDefault="00D62055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996</w:t>
            </w:r>
          </w:p>
        </w:tc>
      </w:tr>
      <w:tr w:rsidR="00871FC4" w:rsidRPr="004C3154" w:rsidTr="00871FC4">
        <w:trPr>
          <w:trHeight w:val="145"/>
        </w:trPr>
        <w:tc>
          <w:tcPr>
            <w:tcW w:w="4450" w:type="dxa"/>
            <w:tcBorders>
              <w:top w:val="single" w:sz="4" w:space="0" w:color="auto"/>
            </w:tcBorders>
            <w:shd w:val="clear" w:color="auto" w:fill="auto"/>
          </w:tcPr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Comorbidities</w:t>
            </w:r>
            <w:r w:rsidRPr="004C315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 xml:space="preserve">, </w:t>
            </w:r>
            <w:r w:rsidR="006E7C8B" w:rsidRPr="004C315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%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</w:t>
            </w:r>
            <w:r w:rsidR="003660EB"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Thromboembolic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Renal insufficienc</w:t>
            </w:r>
            <w:r w:rsidR="003660EB"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y</w:t>
            </w:r>
          </w:p>
          <w:p w:rsidR="003660EB" w:rsidRPr="004C3154" w:rsidRDefault="003660EB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Liver disease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Diabetes mellitus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</w:t>
            </w:r>
            <w:r w:rsidR="003660EB"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Coronary artery disease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Pulmonary</w:t>
            </w:r>
          </w:p>
          <w:p w:rsidR="00871FC4" w:rsidRPr="004C3154" w:rsidRDefault="003660EB" w:rsidP="003660EB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Prior </w:t>
            </w:r>
            <w:proofErr w:type="spellStart"/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malignanicies</w:t>
            </w:r>
            <w:proofErr w:type="spellEnd"/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871FC4" w:rsidRPr="004C3154" w:rsidRDefault="003660E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</w:t>
            </w:r>
          </w:p>
          <w:p w:rsidR="003660EB" w:rsidRPr="004C3154" w:rsidRDefault="003660E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8</w:t>
            </w:r>
          </w:p>
          <w:p w:rsidR="003660EB" w:rsidRPr="004C3154" w:rsidRDefault="003660E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</w:t>
            </w:r>
          </w:p>
          <w:p w:rsidR="003660EB" w:rsidRPr="004C3154" w:rsidRDefault="003660E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7</w:t>
            </w:r>
          </w:p>
          <w:p w:rsidR="003660EB" w:rsidRPr="004C3154" w:rsidRDefault="003660E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2</w:t>
            </w:r>
          </w:p>
          <w:p w:rsidR="003660EB" w:rsidRPr="004C3154" w:rsidRDefault="003660E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</w:t>
            </w:r>
          </w:p>
          <w:p w:rsidR="003660EB" w:rsidRPr="004C3154" w:rsidRDefault="003660E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3660EB" w:rsidRPr="004C3154" w:rsidRDefault="003660E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4</w:t>
            </w:r>
          </w:p>
          <w:p w:rsidR="003660EB" w:rsidRPr="004C3154" w:rsidRDefault="003660E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9</w:t>
            </w:r>
          </w:p>
          <w:p w:rsidR="003660EB" w:rsidRPr="004C3154" w:rsidRDefault="003660E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3</w:t>
            </w:r>
          </w:p>
          <w:p w:rsidR="003660EB" w:rsidRPr="004C3154" w:rsidRDefault="003660E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7</w:t>
            </w:r>
          </w:p>
          <w:p w:rsidR="003660EB" w:rsidRPr="004C3154" w:rsidRDefault="003660E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2</w:t>
            </w:r>
          </w:p>
          <w:p w:rsidR="003660EB" w:rsidRPr="004C3154" w:rsidRDefault="003660E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</w:t>
            </w:r>
          </w:p>
          <w:p w:rsidR="003660EB" w:rsidRPr="004C3154" w:rsidRDefault="003660E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3660EB" w:rsidRPr="004C3154" w:rsidRDefault="003660E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981</w:t>
            </w:r>
          </w:p>
        </w:tc>
      </w:tr>
      <w:tr w:rsidR="00871FC4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 xml:space="preserve">Number of comorbidities, </w:t>
            </w:r>
            <w:r w:rsidR="006E7C8B" w:rsidRPr="004C315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%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0</w:t>
            </w:r>
            <w:r w:rsidR="00562AEF"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-1</w:t>
            </w:r>
          </w:p>
          <w:p w:rsidR="00871FC4" w:rsidRPr="004C3154" w:rsidRDefault="00562AEF" w:rsidP="00562AEF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2-3</w:t>
            </w:r>
          </w:p>
          <w:p w:rsidR="00562AEF" w:rsidRPr="004C3154" w:rsidRDefault="00562AEF" w:rsidP="00562AEF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&gt;3</w:t>
            </w:r>
          </w:p>
        </w:tc>
        <w:tc>
          <w:tcPr>
            <w:tcW w:w="1635" w:type="dxa"/>
            <w:shd w:val="clear" w:color="auto" w:fill="auto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871FC4" w:rsidRPr="004C3154" w:rsidRDefault="00562AEF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7</w:t>
            </w:r>
          </w:p>
          <w:p w:rsidR="00562AEF" w:rsidRPr="004C3154" w:rsidRDefault="00562AEF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4</w:t>
            </w:r>
          </w:p>
          <w:p w:rsidR="00562AEF" w:rsidRPr="004C3154" w:rsidRDefault="00562AEF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601" w:type="dxa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562AEF" w:rsidRPr="004C3154" w:rsidRDefault="00562AEF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3</w:t>
            </w:r>
          </w:p>
          <w:p w:rsidR="00562AEF" w:rsidRPr="004C3154" w:rsidRDefault="00562AEF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9</w:t>
            </w:r>
          </w:p>
          <w:p w:rsidR="00562AEF" w:rsidRPr="004C3154" w:rsidRDefault="00562AEF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601" w:type="dxa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562AEF" w:rsidRPr="004C3154" w:rsidRDefault="00562AEF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773</w:t>
            </w:r>
          </w:p>
        </w:tc>
      </w:tr>
      <w:tr w:rsidR="00871FC4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 xml:space="preserve">ECOG ≥2, </w:t>
            </w:r>
            <w:r w:rsidR="006E7C8B" w:rsidRPr="004C315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%</w:t>
            </w:r>
          </w:p>
        </w:tc>
        <w:tc>
          <w:tcPr>
            <w:tcW w:w="1635" w:type="dxa"/>
            <w:shd w:val="clear" w:color="auto" w:fill="auto"/>
          </w:tcPr>
          <w:p w:rsidR="00871FC4" w:rsidRPr="004C3154" w:rsidRDefault="00562AEF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601" w:type="dxa"/>
          </w:tcPr>
          <w:p w:rsidR="00871FC4" w:rsidRPr="004C3154" w:rsidRDefault="00562AEF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1601" w:type="dxa"/>
          </w:tcPr>
          <w:p w:rsidR="00871FC4" w:rsidRPr="004C3154" w:rsidRDefault="00562AEF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639</w:t>
            </w:r>
          </w:p>
        </w:tc>
      </w:tr>
      <w:tr w:rsidR="00871FC4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871FC4" w:rsidRPr="004C3154" w:rsidRDefault="006E7C8B" w:rsidP="00E8266E">
            <w:pPr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HCT-CI, %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Low risk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Int. risk</w:t>
            </w:r>
          </w:p>
          <w:p w:rsidR="00871FC4" w:rsidRPr="004C3154" w:rsidRDefault="00871FC4" w:rsidP="00E8266E">
            <w:pPr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High risk</w:t>
            </w:r>
          </w:p>
        </w:tc>
        <w:tc>
          <w:tcPr>
            <w:tcW w:w="1635" w:type="dxa"/>
            <w:shd w:val="clear" w:color="auto" w:fill="auto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871FC4" w:rsidRPr="004C3154" w:rsidRDefault="006E7C8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1</w:t>
            </w:r>
          </w:p>
          <w:p w:rsidR="006E7C8B" w:rsidRPr="004C3154" w:rsidRDefault="006E7C8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9</w:t>
            </w:r>
          </w:p>
          <w:p w:rsidR="006E7C8B" w:rsidRPr="004C3154" w:rsidRDefault="006E7C8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601" w:type="dxa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6E7C8B" w:rsidRPr="004C3154" w:rsidRDefault="006E7C8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0</w:t>
            </w:r>
          </w:p>
          <w:p w:rsidR="006E7C8B" w:rsidRPr="004C3154" w:rsidRDefault="006E7C8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0</w:t>
            </w:r>
          </w:p>
          <w:p w:rsidR="006E7C8B" w:rsidRPr="004C3154" w:rsidRDefault="006E7C8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1601" w:type="dxa"/>
          </w:tcPr>
          <w:p w:rsidR="00871FC4" w:rsidRPr="004C3154" w:rsidRDefault="00871FC4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6E7C8B" w:rsidRPr="004C3154" w:rsidRDefault="006E7C8B" w:rsidP="00E8266E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63</w:t>
            </w:r>
          </w:p>
        </w:tc>
      </w:tr>
      <w:tr w:rsidR="00871FC4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871FC4" w:rsidRPr="004C3154" w:rsidRDefault="00871FC4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Treatment prior to AZA</w:t>
            </w:r>
            <w:r w:rsidRPr="004C315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="00DC30C1"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, %</w:t>
            </w:r>
          </w:p>
          <w:p w:rsidR="00871FC4" w:rsidRPr="004C3154" w:rsidRDefault="00871FC4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None</w:t>
            </w:r>
          </w:p>
          <w:p w:rsidR="00871FC4" w:rsidRPr="004C3154" w:rsidRDefault="00871FC4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Erythropoietin stimulating agents</w:t>
            </w:r>
          </w:p>
          <w:p w:rsidR="00871FC4" w:rsidRPr="004C3154" w:rsidRDefault="00871FC4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G-CSF</w:t>
            </w:r>
          </w:p>
          <w:p w:rsidR="00871FC4" w:rsidRPr="004C3154" w:rsidRDefault="00871FC4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Thrombopoietin</w:t>
            </w:r>
            <w:proofErr w:type="spellEnd"/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stimulating agents</w:t>
            </w:r>
          </w:p>
          <w:p w:rsidR="00871FC4" w:rsidRPr="004C3154" w:rsidRDefault="00871FC4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Iron chelation therapy</w:t>
            </w:r>
          </w:p>
          <w:p w:rsidR="00871FC4" w:rsidRPr="004C3154" w:rsidRDefault="00871FC4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Thalidomide</w:t>
            </w:r>
          </w:p>
          <w:p w:rsidR="00871FC4" w:rsidRPr="004C3154" w:rsidRDefault="00871FC4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Lenalidomide</w:t>
            </w:r>
            <w:proofErr w:type="spellEnd"/>
          </w:p>
          <w:p w:rsidR="00871FC4" w:rsidRPr="004C3154" w:rsidRDefault="00871FC4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ATG</w:t>
            </w:r>
            <w:proofErr w:type="spellEnd"/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CyA</w:t>
            </w:r>
            <w:proofErr w:type="spellEnd"/>
          </w:p>
          <w:p w:rsidR="00871FC4" w:rsidRPr="004C3154" w:rsidRDefault="00871FC4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Low-dose cytarabine</w:t>
            </w: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br/>
              <w:t xml:space="preserve">   Intensive chemotherapy for MDS/AML</w:t>
            </w:r>
          </w:p>
          <w:p w:rsidR="00871FC4" w:rsidRPr="004C3154" w:rsidRDefault="00871FC4" w:rsidP="00300B3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lastRenderedPageBreak/>
              <w:t xml:space="preserve">   Others</w:t>
            </w:r>
          </w:p>
        </w:tc>
        <w:tc>
          <w:tcPr>
            <w:tcW w:w="1635" w:type="dxa"/>
            <w:shd w:val="clear" w:color="auto" w:fill="auto"/>
          </w:tcPr>
          <w:p w:rsidR="00871FC4" w:rsidRPr="004C3154" w:rsidRDefault="00871FC4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8</w:t>
            </w: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</w:t>
            </w: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1</w:t>
            </w: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1</w:t>
            </w:r>
          </w:p>
          <w:p w:rsidR="00871FC4" w:rsidRPr="004C3154" w:rsidRDefault="00300B3E" w:rsidP="00300B3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lastRenderedPageBreak/>
              <w:t>14</w:t>
            </w:r>
          </w:p>
        </w:tc>
        <w:tc>
          <w:tcPr>
            <w:tcW w:w="1601" w:type="dxa"/>
          </w:tcPr>
          <w:p w:rsidR="00871FC4" w:rsidRPr="004C3154" w:rsidRDefault="00871FC4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1</w:t>
            </w: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</w:t>
            </w: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2</w:t>
            </w: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</w:t>
            </w: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</w:t>
            </w: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</w:t>
            </w: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9</w:t>
            </w: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lastRenderedPageBreak/>
              <w:t>10</w:t>
            </w:r>
          </w:p>
        </w:tc>
        <w:tc>
          <w:tcPr>
            <w:tcW w:w="1601" w:type="dxa"/>
          </w:tcPr>
          <w:p w:rsidR="00871FC4" w:rsidRPr="004C3154" w:rsidRDefault="00871FC4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300B3E" w:rsidRPr="004C3154" w:rsidRDefault="00300B3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999</w:t>
            </w:r>
          </w:p>
        </w:tc>
      </w:tr>
      <w:tr w:rsidR="00871FC4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871FC4" w:rsidRPr="004C3154" w:rsidRDefault="00DC30C1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Reason for treatment, %</w:t>
            </w:r>
          </w:p>
          <w:p w:rsidR="00871FC4" w:rsidRPr="004C3154" w:rsidRDefault="008275F0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First</w:t>
            </w:r>
            <w:r w:rsidR="00871FC4"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line treatment</w:t>
            </w:r>
            <w:r w:rsidR="00871FC4" w:rsidRPr="004C315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8</w:t>
            </w:r>
          </w:p>
          <w:p w:rsidR="00871FC4" w:rsidRPr="004C3154" w:rsidRDefault="00871FC4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Bridging to allo-</w:t>
            </w:r>
            <w:proofErr w:type="spellStart"/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SCT</w:t>
            </w:r>
            <w:proofErr w:type="spellEnd"/>
          </w:p>
          <w:p w:rsidR="00871FC4" w:rsidRPr="004C3154" w:rsidRDefault="00871FC4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Maintenance after CR to CTX</w:t>
            </w:r>
          </w:p>
          <w:p w:rsidR="00871FC4" w:rsidRPr="004C3154" w:rsidRDefault="00871FC4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No CR to conventional chemotherapy/allo-</w:t>
            </w:r>
            <w:proofErr w:type="spellStart"/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SCT</w:t>
            </w:r>
            <w:proofErr w:type="spellEnd"/>
          </w:p>
          <w:p w:rsidR="00871FC4" w:rsidRPr="004C3154" w:rsidRDefault="00871FC4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No CR to other disease modifying treatment</w:t>
            </w:r>
          </w:p>
        </w:tc>
        <w:tc>
          <w:tcPr>
            <w:tcW w:w="1635" w:type="dxa"/>
            <w:shd w:val="clear" w:color="auto" w:fill="auto"/>
          </w:tcPr>
          <w:p w:rsidR="00871FC4" w:rsidRPr="004C3154" w:rsidRDefault="00871FC4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A9711C" w:rsidRPr="004C3154" w:rsidRDefault="00A9711C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8</w:t>
            </w:r>
          </w:p>
          <w:p w:rsidR="00A9711C" w:rsidRPr="004C3154" w:rsidRDefault="00A9711C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</w:t>
            </w:r>
          </w:p>
          <w:p w:rsidR="00A9711C" w:rsidRPr="004C3154" w:rsidRDefault="00A9711C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</w:t>
            </w:r>
          </w:p>
          <w:p w:rsidR="00A9711C" w:rsidRPr="004C3154" w:rsidRDefault="00A9711C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2</w:t>
            </w:r>
          </w:p>
          <w:p w:rsidR="00871FC4" w:rsidRPr="004C3154" w:rsidRDefault="00A9711C" w:rsidP="00A9711C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1601" w:type="dxa"/>
          </w:tcPr>
          <w:p w:rsidR="00871FC4" w:rsidRPr="004C3154" w:rsidRDefault="00871FC4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A9711C" w:rsidRPr="004C3154" w:rsidRDefault="00A9711C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1</w:t>
            </w:r>
          </w:p>
          <w:p w:rsidR="00A9711C" w:rsidRPr="004C3154" w:rsidRDefault="00A9711C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</w:t>
            </w:r>
          </w:p>
          <w:p w:rsidR="00A9711C" w:rsidRPr="004C3154" w:rsidRDefault="00A9711C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</w:p>
          <w:p w:rsidR="00A9711C" w:rsidRPr="004C3154" w:rsidRDefault="00A9711C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2</w:t>
            </w:r>
          </w:p>
          <w:p w:rsidR="00A9711C" w:rsidRPr="004C3154" w:rsidRDefault="00A9711C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1601" w:type="dxa"/>
          </w:tcPr>
          <w:p w:rsidR="00871FC4" w:rsidRPr="004C3154" w:rsidRDefault="00871FC4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A9711C" w:rsidRPr="004C3154" w:rsidRDefault="00A9711C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993</w:t>
            </w:r>
          </w:p>
        </w:tc>
      </w:tr>
      <w:tr w:rsidR="008275F0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8275F0" w:rsidRPr="004C3154" w:rsidRDefault="008275F0" w:rsidP="008275F0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Reason for AZA stop, %</w:t>
            </w:r>
          </w:p>
          <w:p w:rsidR="008275F0" w:rsidRPr="004C3154" w:rsidRDefault="003620E0" w:rsidP="008275F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Disease relapse/progression</w:t>
            </w:r>
          </w:p>
          <w:p w:rsidR="003620E0" w:rsidRPr="004C3154" w:rsidRDefault="003620E0" w:rsidP="008275F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No response</w:t>
            </w:r>
          </w:p>
          <w:p w:rsidR="003620E0" w:rsidRPr="004C3154" w:rsidRDefault="003620E0" w:rsidP="008275F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Toxicity/infectious complications</w:t>
            </w:r>
          </w:p>
          <w:p w:rsidR="003620E0" w:rsidRPr="004C3154" w:rsidRDefault="003620E0" w:rsidP="008275F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Death</w:t>
            </w:r>
          </w:p>
          <w:p w:rsidR="003620E0" w:rsidRPr="004C3154" w:rsidRDefault="003620E0" w:rsidP="008275F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Allogeneic stem cell transplantation</w:t>
            </w:r>
          </w:p>
          <w:p w:rsidR="003620E0" w:rsidRPr="004C3154" w:rsidRDefault="003620E0" w:rsidP="008275F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Patient’s wish</w:t>
            </w:r>
          </w:p>
          <w:p w:rsidR="003620E0" w:rsidRPr="004C3154" w:rsidRDefault="003620E0" w:rsidP="008275F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Others</w:t>
            </w:r>
          </w:p>
          <w:p w:rsidR="003620E0" w:rsidRPr="004C3154" w:rsidRDefault="003620E0" w:rsidP="008275F0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No data</w:t>
            </w:r>
          </w:p>
        </w:tc>
        <w:tc>
          <w:tcPr>
            <w:tcW w:w="1635" w:type="dxa"/>
            <w:shd w:val="clear" w:color="auto" w:fill="auto"/>
          </w:tcPr>
          <w:p w:rsidR="008275F0" w:rsidRPr="004C3154" w:rsidRDefault="008275F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3620E0" w:rsidRPr="004C3154" w:rsidRDefault="003620E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9</w:t>
            </w:r>
          </w:p>
          <w:p w:rsidR="003620E0" w:rsidRPr="004C3154" w:rsidRDefault="003620E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1</w:t>
            </w:r>
          </w:p>
          <w:p w:rsidR="003620E0" w:rsidRPr="004C3154" w:rsidRDefault="003620E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</w:t>
            </w:r>
          </w:p>
          <w:p w:rsidR="003620E0" w:rsidRPr="004C3154" w:rsidRDefault="003620E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0</w:t>
            </w:r>
          </w:p>
          <w:p w:rsidR="003620E0" w:rsidRPr="004C3154" w:rsidRDefault="003620E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  <w:p w:rsidR="003620E0" w:rsidRPr="004C3154" w:rsidRDefault="003620E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</w:t>
            </w:r>
          </w:p>
          <w:p w:rsidR="003620E0" w:rsidRPr="004C3154" w:rsidRDefault="003620E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4</w:t>
            </w:r>
          </w:p>
          <w:p w:rsidR="003620E0" w:rsidRPr="004C3154" w:rsidRDefault="003620E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601" w:type="dxa"/>
          </w:tcPr>
          <w:p w:rsidR="008275F0" w:rsidRPr="004C3154" w:rsidRDefault="008275F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3620E0" w:rsidRPr="004C3154" w:rsidRDefault="003620E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2</w:t>
            </w:r>
          </w:p>
          <w:p w:rsidR="003620E0" w:rsidRPr="004C3154" w:rsidRDefault="003620E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3</w:t>
            </w:r>
          </w:p>
          <w:p w:rsidR="003620E0" w:rsidRPr="004C3154" w:rsidRDefault="003620E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</w:t>
            </w:r>
          </w:p>
          <w:p w:rsidR="003620E0" w:rsidRPr="004C3154" w:rsidRDefault="003620E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5</w:t>
            </w:r>
          </w:p>
          <w:p w:rsidR="003620E0" w:rsidRPr="004C3154" w:rsidRDefault="003620E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</w:t>
            </w:r>
          </w:p>
          <w:p w:rsidR="003620E0" w:rsidRPr="004C3154" w:rsidRDefault="003620E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</w:t>
            </w:r>
          </w:p>
          <w:p w:rsidR="003620E0" w:rsidRPr="004C3154" w:rsidRDefault="003620E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</w:t>
            </w:r>
          </w:p>
          <w:p w:rsidR="003620E0" w:rsidRPr="004C3154" w:rsidRDefault="003620E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601" w:type="dxa"/>
          </w:tcPr>
          <w:p w:rsidR="008275F0" w:rsidRPr="004C3154" w:rsidRDefault="008275F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3620E0" w:rsidRPr="004C3154" w:rsidRDefault="003620E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776</w:t>
            </w:r>
          </w:p>
        </w:tc>
      </w:tr>
      <w:tr w:rsidR="008275F0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8275F0" w:rsidRPr="004C3154" w:rsidRDefault="003620E0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≤2 cycles of AZA, %</w:t>
            </w:r>
          </w:p>
          <w:p w:rsidR="003620E0" w:rsidRPr="004C3154" w:rsidRDefault="003620E0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</w:t>
            </w:r>
            <w:r w:rsidR="00B25CD0"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Death within 1 month of AZA stop</w:t>
            </w:r>
          </w:p>
          <w:p w:rsidR="00B25CD0" w:rsidRPr="004C3154" w:rsidRDefault="00B25CD0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Death within 2 months of AZA stop</w:t>
            </w:r>
          </w:p>
        </w:tc>
        <w:tc>
          <w:tcPr>
            <w:tcW w:w="1635" w:type="dxa"/>
            <w:shd w:val="clear" w:color="auto" w:fill="auto"/>
          </w:tcPr>
          <w:p w:rsidR="00B25CD0" w:rsidRPr="004C3154" w:rsidRDefault="00B25CD0" w:rsidP="00B25CD0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4</w:t>
            </w:r>
          </w:p>
          <w:p w:rsidR="00B25CD0" w:rsidRPr="004C3154" w:rsidRDefault="00B25CD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0</w:t>
            </w:r>
          </w:p>
          <w:p w:rsidR="00B25CD0" w:rsidRPr="004C3154" w:rsidRDefault="00B25CD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1601" w:type="dxa"/>
          </w:tcPr>
          <w:p w:rsidR="008275F0" w:rsidRPr="004C3154" w:rsidRDefault="00B25CD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1</w:t>
            </w:r>
          </w:p>
          <w:p w:rsidR="00B25CD0" w:rsidRPr="004C3154" w:rsidRDefault="00B25CD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8</w:t>
            </w:r>
          </w:p>
          <w:p w:rsidR="00B25CD0" w:rsidRPr="004C3154" w:rsidRDefault="00B25CD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4</w:t>
            </w:r>
          </w:p>
        </w:tc>
        <w:tc>
          <w:tcPr>
            <w:tcW w:w="1601" w:type="dxa"/>
          </w:tcPr>
          <w:p w:rsidR="008275F0" w:rsidRPr="004C3154" w:rsidRDefault="00B25CD0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446</w:t>
            </w:r>
          </w:p>
        </w:tc>
      </w:tr>
      <w:tr w:rsidR="009862DD" w:rsidRPr="00AD0E50" w:rsidTr="009862DD">
        <w:trPr>
          <w:trHeight w:val="145"/>
        </w:trPr>
        <w:tc>
          <w:tcPr>
            <w:tcW w:w="9287" w:type="dxa"/>
            <w:gridSpan w:val="4"/>
            <w:shd w:val="clear" w:color="auto" w:fill="7F7F7F" w:themeFill="text1" w:themeFillTint="80"/>
          </w:tcPr>
          <w:p w:rsidR="009862DD" w:rsidRPr="004C3154" w:rsidRDefault="009862DD" w:rsidP="00C25E7F">
            <w:pPr>
              <w:rPr>
                <w:rFonts w:ascii="Times New Roman" w:eastAsia="Cambria" w:hAnsi="Times New Roman" w:cs="Times New Roman"/>
                <w:b/>
                <w:color w:val="FFFFFF" w:themeColor="background1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color w:val="FFFFFF" w:themeColor="background1"/>
                <w:sz w:val="22"/>
                <w:szCs w:val="22"/>
                <w:lang w:val="en-US"/>
              </w:rPr>
              <w:t>Comparison of t</w:t>
            </w:r>
            <w:r w:rsidRPr="004C3154">
              <w:rPr>
                <w:rFonts w:ascii="Times New Roman" w:eastAsia="Cambria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>reatment modalities</w:t>
            </w:r>
          </w:p>
        </w:tc>
      </w:tr>
      <w:tr w:rsidR="003664EE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3664EE" w:rsidRPr="004C3154" w:rsidRDefault="003664EE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Concomitant treatment, %</w:t>
            </w:r>
          </w:p>
          <w:p w:rsidR="003664EE" w:rsidRPr="004C3154" w:rsidRDefault="003664EE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Erythropoietin stimulating agents</w:t>
            </w:r>
          </w:p>
          <w:p w:rsidR="003664EE" w:rsidRPr="004C3154" w:rsidRDefault="003664EE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G-CSF</w:t>
            </w:r>
          </w:p>
          <w:p w:rsidR="003664EE" w:rsidRPr="004C3154" w:rsidRDefault="003664EE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Iron chelation therapy</w:t>
            </w:r>
          </w:p>
          <w:p w:rsidR="003664EE" w:rsidRPr="004C3154" w:rsidRDefault="003664EE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Hospitalization for AZA treatment</w:t>
            </w:r>
          </w:p>
        </w:tc>
        <w:tc>
          <w:tcPr>
            <w:tcW w:w="1635" w:type="dxa"/>
            <w:shd w:val="clear" w:color="auto" w:fill="auto"/>
          </w:tcPr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9</w:t>
            </w: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1601" w:type="dxa"/>
          </w:tcPr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</w:t>
            </w: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1</w:t>
            </w: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</w:t>
            </w: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1601" w:type="dxa"/>
          </w:tcPr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846</w:t>
            </w: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572</w:t>
            </w: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703</w:t>
            </w: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542</w:t>
            </w:r>
          </w:p>
        </w:tc>
      </w:tr>
      <w:tr w:rsidR="003664EE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3664EE" w:rsidRPr="004C3154" w:rsidRDefault="003664EE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AZA application route</w:t>
            </w:r>
          </w:p>
          <w:p w:rsidR="003664EE" w:rsidRPr="004C3154" w:rsidRDefault="003664EE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s.c.</w:t>
            </w:r>
          </w:p>
          <w:p w:rsidR="003664EE" w:rsidRPr="004C3154" w:rsidRDefault="003664EE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i.v.</w:t>
            </w:r>
          </w:p>
          <w:p w:rsidR="003664EE" w:rsidRPr="004C3154" w:rsidRDefault="003664EE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i.v. + s.c.</w:t>
            </w:r>
          </w:p>
        </w:tc>
        <w:tc>
          <w:tcPr>
            <w:tcW w:w="1635" w:type="dxa"/>
            <w:shd w:val="clear" w:color="auto" w:fill="auto"/>
          </w:tcPr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5</w:t>
            </w: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</w:t>
            </w: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601" w:type="dxa"/>
          </w:tcPr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8</w:t>
            </w: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</w:t>
            </w: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601" w:type="dxa"/>
          </w:tcPr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825</w:t>
            </w:r>
          </w:p>
        </w:tc>
      </w:tr>
      <w:tr w:rsidR="003664EE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3664EE" w:rsidRPr="004C3154" w:rsidRDefault="003664EE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FDA target dose</w:t>
            </w:r>
          </w:p>
          <w:p w:rsidR="003664EE" w:rsidRPr="004C3154" w:rsidRDefault="003664EE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&lt; Target dose</w:t>
            </w:r>
          </w:p>
          <w:p w:rsidR="003664EE" w:rsidRPr="004C3154" w:rsidRDefault="003664EE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= Target dose</w:t>
            </w:r>
          </w:p>
          <w:p w:rsidR="003664EE" w:rsidRPr="004C3154" w:rsidRDefault="003664EE" w:rsidP="003664E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&gt; Target dose</w:t>
            </w:r>
          </w:p>
        </w:tc>
        <w:tc>
          <w:tcPr>
            <w:tcW w:w="1635" w:type="dxa"/>
            <w:shd w:val="clear" w:color="auto" w:fill="auto"/>
          </w:tcPr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8</w:t>
            </w: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9</w:t>
            </w: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601" w:type="dxa"/>
          </w:tcPr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5</w:t>
            </w: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3</w:t>
            </w: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601" w:type="dxa"/>
          </w:tcPr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635</w:t>
            </w:r>
          </w:p>
        </w:tc>
      </w:tr>
      <w:tr w:rsidR="003664EE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3664EE" w:rsidRPr="004C3154" w:rsidRDefault="0058567B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AZA schedule all patients, %</w:t>
            </w:r>
          </w:p>
          <w:p w:rsidR="0058567B" w:rsidRPr="004C3154" w:rsidRDefault="0058567B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lastRenderedPageBreak/>
              <w:t xml:space="preserve">   AZA 1-5</w:t>
            </w:r>
          </w:p>
          <w:p w:rsidR="0058567B" w:rsidRPr="004C3154" w:rsidRDefault="0058567B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AZA 1-7</w:t>
            </w:r>
          </w:p>
          <w:p w:rsidR="0058567B" w:rsidRPr="004C3154" w:rsidRDefault="0058567B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AZA 5-2-2</w:t>
            </w:r>
          </w:p>
          <w:p w:rsidR="0058567B" w:rsidRPr="004C3154" w:rsidRDefault="0058567B" w:rsidP="00E8266E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AZA  others</w:t>
            </w:r>
          </w:p>
        </w:tc>
        <w:tc>
          <w:tcPr>
            <w:tcW w:w="1635" w:type="dxa"/>
            <w:shd w:val="clear" w:color="auto" w:fill="auto"/>
          </w:tcPr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58567B" w:rsidRPr="004C3154" w:rsidRDefault="0058567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lastRenderedPageBreak/>
              <w:t>16</w:t>
            </w:r>
          </w:p>
          <w:p w:rsidR="0058567B" w:rsidRPr="004C3154" w:rsidRDefault="0058567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3</w:t>
            </w:r>
          </w:p>
          <w:p w:rsidR="0058567B" w:rsidRPr="004C3154" w:rsidRDefault="0058567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4</w:t>
            </w:r>
          </w:p>
          <w:p w:rsidR="0058567B" w:rsidRPr="004C3154" w:rsidRDefault="0058567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601" w:type="dxa"/>
          </w:tcPr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58567B" w:rsidRPr="004C3154" w:rsidRDefault="0058567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lastRenderedPageBreak/>
              <w:t>16</w:t>
            </w:r>
          </w:p>
          <w:p w:rsidR="0058567B" w:rsidRPr="004C3154" w:rsidRDefault="0058567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7</w:t>
            </w:r>
          </w:p>
          <w:p w:rsidR="0058567B" w:rsidRPr="004C3154" w:rsidRDefault="0058567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2</w:t>
            </w:r>
          </w:p>
          <w:p w:rsidR="0058567B" w:rsidRPr="004C3154" w:rsidRDefault="0058567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601" w:type="dxa"/>
          </w:tcPr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58567B" w:rsidRPr="004C3154" w:rsidRDefault="0058567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lastRenderedPageBreak/>
              <w:t>0.904</w:t>
            </w:r>
          </w:p>
        </w:tc>
      </w:tr>
      <w:tr w:rsidR="003664EE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3664EE" w:rsidRPr="004C3154" w:rsidRDefault="0058567B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AZA schedule responders, %</w:t>
            </w:r>
          </w:p>
          <w:p w:rsidR="0058567B" w:rsidRPr="004C3154" w:rsidRDefault="0058567B" w:rsidP="0058567B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AZA 1-5</w:t>
            </w:r>
          </w:p>
          <w:p w:rsidR="0058567B" w:rsidRPr="004C3154" w:rsidRDefault="0058567B" w:rsidP="0058567B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AZA 1-7</w:t>
            </w:r>
          </w:p>
          <w:p w:rsidR="0058567B" w:rsidRPr="004C3154" w:rsidRDefault="0058567B" w:rsidP="0058567B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AZA 5-2-2</w:t>
            </w:r>
          </w:p>
          <w:p w:rsidR="0058567B" w:rsidRPr="004C3154" w:rsidRDefault="00273B5B" w:rsidP="0058567B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AZA</w:t>
            </w:r>
            <w:r w:rsidR="0058567B"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others</w:t>
            </w:r>
          </w:p>
        </w:tc>
        <w:tc>
          <w:tcPr>
            <w:tcW w:w="1635" w:type="dxa"/>
            <w:shd w:val="clear" w:color="auto" w:fill="auto"/>
          </w:tcPr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58567B" w:rsidRPr="004C3154" w:rsidRDefault="0058567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6</w:t>
            </w:r>
          </w:p>
          <w:p w:rsidR="0058567B" w:rsidRPr="004C3154" w:rsidRDefault="0058567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9</w:t>
            </w:r>
          </w:p>
          <w:p w:rsidR="0058567B" w:rsidRPr="004C3154" w:rsidRDefault="0058567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9</w:t>
            </w:r>
          </w:p>
          <w:p w:rsidR="0058567B" w:rsidRPr="004C3154" w:rsidRDefault="0058567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601" w:type="dxa"/>
          </w:tcPr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58567B" w:rsidRPr="004C3154" w:rsidRDefault="0058567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4</w:t>
            </w:r>
          </w:p>
          <w:p w:rsidR="0058567B" w:rsidRPr="004C3154" w:rsidRDefault="0058567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2</w:t>
            </w:r>
          </w:p>
          <w:p w:rsidR="0058567B" w:rsidRPr="004C3154" w:rsidRDefault="0058567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0</w:t>
            </w:r>
          </w:p>
          <w:p w:rsidR="0058567B" w:rsidRPr="004C3154" w:rsidRDefault="0058567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601" w:type="dxa"/>
          </w:tcPr>
          <w:p w:rsidR="003664EE" w:rsidRPr="004C3154" w:rsidRDefault="003664E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58567B" w:rsidRPr="004C3154" w:rsidRDefault="0058567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788</w:t>
            </w:r>
          </w:p>
        </w:tc>
      </w:tr>
      <w:tr w:rsidR="002008DB" w:rsidRPr="004C3154" w:rsidTr="002008DB">
        <w:trPr>
          <w:trHeight w:val="145"/>
        </w:trPr>
        <w:tc>
          <w:tcPr>
            <w:tcW w:w="9287" w:type="dxa"/>
            <w:gridSpan w:val="4"/>
            <w:shd w:val="clear" w:color="auto" w:fill="7F7F7F" w:themeFill="text1" w:themeFillTint="80"/>
          </w:tcPr>
          <w:p w:rsidR="002008DB" w:rsidRPr="004C3154" w:rsidRDefault="00F50417" w:rsidP="002008DB">
            <w:pPr>
              <w:spacing w:before="2" w:after="2"/>
              <w:rPr>
                <w:rFonts w:ascii="Times New Roman" w:eastAsia="Cambria" w:hAnsi="Times New Roman" w:cs="Times New Roman"/>
                <w:color w:val="FFFFFF" w:themeColor="background1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>Comparison of</w:t>
            </w:r>
            <w:r w:rsidR="002008DB" w:rsidRPr="004C3154">
              <w:rPr>
                <w:rFonts w:ascii="Times New Roman" w:eastAsia="Cambria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 adverse events</w:t>
            </w:r>
          </w:p>
        </w:tc>
      </w:tr>
      <w:tr w:rsidR="002008DB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273B5B" w:rsidRPr="004C3154" w:rsidRDefault="00F50417" w:rsidP="00273B5B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GB"/>
              </w:rPr>
              <w:t>Grade 3-4 h</w:t>
            </w:r>
            <w:r w:rsidR="00273B5B"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GB"/>
              </w:rPr>
              <w:t>ematologic toxicity</w:t>
            </w: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GB"/>
              </w:rPr>
              <w:t>, %</w:t>
            </w:r>
          </w:p>
          <w:p w:rsidR="00273B5B" w:rsidRPr="004C3154" w:rsidRDefault="00273B5B" w:rsidP="00273B5B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Thrombocytopenia</w:t>
            </w:r>
          </w:p>
          <w:p w:rsidR="00273B5B" w:rsidRPr="004C3154" w:rsidRDefault="00273B5B" w:rsidP="00273B5B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Neutropenia</w:t>
            </w:r>
          </w:p>
          <w:p w:rsidR="002008DB" w:rsidRPr="004C3154" w:rsidRDefault="00273B5B" w:rsidP="00273B5B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Anaemia</w:t>
            </w:r>
          </w:p>
        </w:tc>
        <w:tc>
          <w:tcPr>
            <w:tcW w:w="1635" w:type="dxa"/>
            <w:shd w:val="clear" w:color="auto" w:fill="auto"/>
          </w:tcPr>
          <w:p w:rsidR="00273B5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46</w:t>
            </w:r>
          </w:p>
          <w:p w:rsidR="00273B5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30</w:t>
            </w:r>
          </w:p>
          <w:p w:rsidR="00273B5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33</w:t>
            </w:r>
          </w:p>
          <w:p w:rsidR="002008D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27</w:t>
            </w:r>
          </w:p>
        </w:tc>
        <w:tc>
          <w:tcPr>
            <w:tcW w:w="1601" w:type="dxa"/>
          </w:tcPr>
          <w:p w:rsidR="00273B5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45</w:t>
            </w:r>
          </w:p>
          <w:p w:rsidR="00273B5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25</w:t>
            </w:r>
          </w:p>
          <w:p w:rsidR="00273B5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32</w:t>
            </w:r>
          </w:p>
          <w:p w:rsidR="002008D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21</w:t>
            </w:r>
          </w:p>
        </w:tc>
        <w:tc>
          <w:tcPr>
            <w:tcW w:w="1601" w:type="dxa"/>
          </w:tcPr>
          <w:p w:rsidR="002008DB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833</w:t>
            </w:r>
          </w:p>
        </w:tc>
      </w:tr>
      <w:tr w:rsidR="00E8266E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273B5B" w:rsidRPr="004C3154" w:rsidRDefault="00F50417" w:rsidP="00273B5B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GB"/>
              </w:rPr>
              <w:t>Grade 3-4 i</w:t>
            </w:r>
            <w:r w:rsidR="00273B5B"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GB"/>
              </w:rPr>
              <w:t>nfectious complications</w:t>
            </w: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GB"/>
              </w:rPr>
              <w:t>, %</w:t>
            </w:r>
          </w:p>
          <w:p w:rsidR="00E8266E" w:rsidRPr="004C3154" w:rsidRDefault="00273B5B" w:rsidP="00273B5B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 Febrile neutropenia</w:t>
            </w:r>
          </w:p>
        </w:tc>
        <w:tc>
          <w:tcPr>
            <w:tcW w:w="1635" w:type="dxa"/>
            <w:shd w:val="clear" w:color="auto" w:fill="auto"/>
          </w:tcPr>
          <w:p w:rsidR="00E8266E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3</w:t>
            </w:r>
          </w:p>
          <w:p w:rsidR="00273B5B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601" w:type="dxa"/>
          </w:tcPr>
          <w:p w:rsidR="00E8266E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9</w:t>
            </w:r>
          </w:p>
          <w:p w:rsidR="00273B5B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601" w:type="dxa"/>
          </w:tcPr>
          <w:p w:rsidR="00E8266E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E8266E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273B5B" w:rsidRPr="004C3154" w:rsidRDefault="00F50417" w:rsidP="00273B5B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GB"/>
              </w:rPr>
              <w:t>Grade 3-4 n</w:t>
            </w:r>
            <w:r w:rsidR="00273B5B"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GB"/>
              </w:rPr>
              <w:t>on-hematologic toxicity</w:t>
            </w: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GB"/>
              </w:rPr>
              <w:t>, %</w:t>
            </w:r>
          </w:p>
          <w:p w:rsidR="00273B5B" w:rsidRPr="004C3154" w:rsidRDefault="00273B5B" w:rsidP="00273B5B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Liver</w:t>
            </w:r>
          </w:p>
          <w:p w:rsidR="00273B5B" w:rsidRPr="004C3154" w:rsidRDefault="00273B5B" w:rsidP="00273B5B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Kidney</w:t>
            </w:r>
          </w:p>
          <w:p w:rsidR="00273B5B" w:rsidRPr="004C3154" w:rsidRDefault="00273B5B" w:rsidP="00273B5B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Heart/blood pressure</w:t>
            </w: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vertAlign w:val="superscript"/>
                <w:lang w:val="en-GB"/>
              </w:rPr>
              <w:t>‡</w:t>
            </w:r>
          </w:p>
          <w:p w:rsidR="00273B5B" w:rsidRPr="004C3154" w:rsidRDefault="00273B5B" w:rsidP="00273B5B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Thromboembolic</w:t>
            </w:r>
          </w:p>
          <w:p w:rsidR="00273B5B" w:rsidRPr="004C3154" w:rsidRDefault="00273B5B" w:rsidP="00273B5B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Neurologic</w:t>
            </w: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  <w:p w:rsidR="00273B5B" w:rsidRPr="004C3154" w:rsidRDefault="00273B5B" w:rsidP="00273B5B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Gastrointestinal</w:t>
            </w: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  <w:p w:rsidR="00E8266E" w:rsidRPr="004C3154" w:rsidRDefault="00273B5B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Injection site reaction</w:t>
            </w:r>
          </w:p>
        </w:tc>
        <w:tc>
          <w:tcPr>
            <w:tcW w:w="1635" w:type="dxa"/>
            <w:shd w:val="clear" w:color="auto" w:fill="auto"/>
          </w:tcPr>
          <w:p w:rsidR="00E8266E" w:rsidRPr="004C3154" w:rsidRDefault="00E8266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273B5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2</w:t>
            </w:r>
          </w:p>
          <w:p w:rsidR="00273B5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3</w:t>
            </w:r>
          </w:p>
          <w:p w:rsidR="00273B5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1</w:t>
            </w:r>
          </w:p>
          <w:p w:rsidR="00273B5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</w:t>
            </w:r>
          </w:p>
          <w:p w:rsidR="00273B5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0</w:t>
            </w:r>
          </w:p>
          <w:p w:rsidR="00273B5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</w:t>
            </w:r>
          </w:p>
          <w:p w:rsidR="00273B5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601" w:type="dxa"/>
          </w:tcPr>
          <w:p w:rsidR="00273B5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</w:p>
          <w:p w:rsidR="00273B5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0</w:t>
            </w:r>
          </w:p>
          <w:p w:rsidR="00273B5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0</w:t>
            </w:r>
          </w:p>
          <w:p w:rsidR="00273B5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9</w:t>
            </w:r>
          </w:p>
          <w:p w:rsidR="00273B5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</w:t>
            </w:r>
          </w:p>
          <w:p w:rsidR="00273B5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</w:t>
            </w:r>
          </w:p>
          <w:p w:rsidR="00273B5B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0</w:t>
            </w:r>
          </w:p>
          <w:p w:rsidR="00E8266E" w:rsidRPr="004C3154" w:rsidRDefault="00273B5B" w:rsidP="00273B5B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601" w:type="dxa"/>
          </w:tcPr>
          <w:p w:rsidR="00273B5B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E8266E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366</w:t>
            </w:r>
          </w:p>
        </w:tc>
      </w:tr>
      <w:tr w:rsidR="00E8266E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E8266E" w:rsidRPr="004C3154" w:rsidRDefault="00273B5B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GB"/>
              </w:rPr>
              <w:t>Fatigue limiting self care</w:t>
            </w:r>
            <w:r w:rsidR="00F50417"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GB"/>
              </w:rPr>
              <w:t>, %</w:t>
            </w:r>
          </w:p>
        </w:tc>
        <w:tc>
          <w:tcPr>
            <w:tcW w:w="1635" w:type="dxa"/>
            <w:shd w:val="clear" w:color="auto" w:fill="auto"/>
          </w:tcPr>
          <w:p w:rsidR="00E8266E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601" w:type="dxa"/>
          </w:tcPr>
          <w:p w:rsidR="00E8266E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601" w:type="dxa"/>
          </w:tcPr>
          <w:p w:rsidR="00E8266E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522</w:t>
            </w:r>
          </w:p>
        </w:tc>
      </w:tr>
      <w:tr w:rsidR="00E8266E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E8266E" w:rsidRPr="004C3154" w:rsidRDefault="00273B5B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Severe pain</w:t>
            </w:r>
            <w:r w:rsidR="00F50417"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, %</w:t>
            </w:r>
          </w:p>
        </w:tc>
        <w:tc>
          <w:tcPr>
            <w:tcW w:w="1635" w:type="dxa"/>
            <w:shd w:val="clear" w:color="auto" w:fill="auto"/>
          </w:tcPr>
          <w:p w:rsidR="00E8266E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601" w:type="dxa"/>
          </w:tcPr>
          <w:p w:rsidR="00E8266E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601" w:type="dxa"/>
          </w:tcPr>
          <w:p w:rsidR="00E8266E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529</w:t>
            </w:r>
          </w:p>
        </w:tc>
      </w:tr>
      <w:tr w:rsidR="00E8266E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E8266E" w:rsidRPr="004C3154" w:rsidRDefault="00273B5B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Novel solid tumor</w:t>
            </w:r>
            <w:r w:rsidR="00F50417"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, %</w:t>
            </w:r>
          </w:p>
        </w:tc>
        <w:tc>
          <w:tcPr>
            <w:tcW w:w="1635" w:type="dxa"/>
            <w:shd w:val="clear" w:color="auto" w:fill="auto"/>
          </w:tcPr>
          <w:p w:rsidR="00E8266E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601" w:type="dxa"/>
          </w:tcPr>
          <w:p w:rsidR="00E8266E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601" w:type="dxa"/>
          </w:tcPr>
          <w:p w:rsidR="00E8266E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379</w:t>
            </w:r>
          </w:p>
        </w:tc>
      </w:tr>
      <w:tr w:rsidR="00E8266E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E8266E" w:rsidRPr="004C3154" w:rsidRDefault="00273B5B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Emergency surgery</w:t>
            </w:r>
            <w:r w:rsidR="00F50417"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, %</w:t>
            </w:r>
          </w:p>
        </w:tc>
        <w:tc>
          <w:tcPr>
            <w:tcW w:w="1635" w:type="dxa"/>
            <w:shd w:val="clear" w:color="auto" w:fill="auto"/>
          </w:tcPr>
          <w:p w:rsidR="00E8266E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601" w:type="dxa"/>
          </w:tcPr>
          <w:p w:rsidR="00E8266E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601" w:type="dxa"/>
          </w:tcPr>
          <w:p w:rsidR="00E8266E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619</w:t>
            </w:r>
          </w:p>
        </w:tc>
      </w:tr>
      <w:tr w:rsidR="00E8266E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E8266E" w:rsidRPr="004C3154" w:rsidRDefault="00273B5B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Fall with fracture or hemorrhage</w:t>
            </w:r>
            <w:r w:rsidR="00F50417"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, %</w:t>
            </w:r>
          </w:p>
        </w:tc>
        <w:tc>
          <w:tcPr>
            <w:tcW w:w="1635" w:type="dxa"/>
            <w:shd w:val="clear" w:color="auto" w:fill="auto"/>
          </w:tcPr>
          <w:p w:rsidR="00E8266E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601" w:type="dxa"/>
          </w:tcPr>
          <w:p w:rsidR="00E8266E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601" w:type="dxa"/>
          </w:tcPr>
          <w:p w:rsidR="00E8266E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447</w:t>
            </w:r>
          </w:p>
        </w:tc>
      </w:tr>
      <w:tr w:rsidR="00E8266E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F50417" w:rsidRPr="004C3154" w:rsidRDefault="00F50417" w:rsidP="00F50417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GB"/>
              </w:rPr>
              <w:t>Adverse events (AE) attributable to AZA, %</w:t>
            </w:r>
          </w:p>
          <w:p w:rsidR="00F50417" w:rsidRPr="004C3154" w:rsidRDefault="00F50417" w:rsidP="00F50417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No</w:t>
            </w:r>
          </w:p>
          <w:p w:rsidR="00F50417" w:rsidRPr="004C3154" w:rsidRDefault="00F50417" w:rsidP="00F50417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Yes</w:t>
            </w:r>
          </w:p>
          <w:p w:rsidR="00E8266E" w:rsidRPr="004C3154" w:rsidRDefault="00F50417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Unknown</w:t>
            </w:r>
          </w:p>
        </w:tc>
        <w:tc>
          <w:tcPr>
            <w:tcW w:w="1635" w:type="dxa"/>
            <w:shd w:val="clear" w:color="auto" w:fill="auto"/>
          </w:tcPr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E8266E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3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4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601" w:type="dxa"/>
          </w:tcPr>
          <w:p w:rsidR="00E8266E" w:rsidRPr="004C3154" w:rsidRDefault="00E8266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3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2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601" w:type="dxa"/>
          </w:tcPr>
          <w:p w:rsidR="00E8266E" w:rsidRPr="004C3154" w:rsidRDefault="00E8266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095</w:t>
            </w:r>
          </w:p>
        </w:tc>
      </w:tr>
      <w:tr w:rsidR="00E8266E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F50417" w:rsidRPr="004C3154" w:rsidRDefault="00F50417" w:rsidP="00F50417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GB"/>
              </w:rPr>
              <w:t>Grade 3-4 AE attributable to AZA, %</w:t>
            </w:r>
          </w:p>
          <w:p w:rsidR="00F50417" w:rsidRPr="004C3154" w:rsidRDefault="00F50417" w:rsidP="00F50417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lastRenderedPageBreak/>
              <w:t xml:space="preserve">   No</w:t>
            </w:r>
          </w:p>
          <w:p w:rsidR="00F50417" w:rsidRPr="004C3154" w:rsidRDefault="00F50417" w:rsidP="00F50417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Yes</w:t>
            </w:r>
          </w:p>
          <w:p w:rsidR="00E8266E" w:rsidRPr="004C3154" w:rsidRDefault="00F50417" w:rsidP="00F50417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Unknown</w:t>
            </w:r>
          </w:p>
        </w:tc>
        <w:tc>
          <w:tcPr>
            <w:tcW w:w="1635" w:type="dxa"/>
            <w:shd w:val="clear" w:color="auto" w:fill="auto"/>
          </w:tcPr>
          <w:p w:rsidR="00E8266E" w:rsidRPr="004C3154" w:rsidRDefault="00E8266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lastRenderedPageBreak/>
              <w:t>64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6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1601" w:type="dxa"/>
          </w:tcPr>
          <w:p w:rsidR="00E8266E" w:rsidRPr="004C3154" w:rsidRDefault="00E8266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lastRenderedPageBreak/>
              <w:t>70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601" w:type="dxa"/>
          </w:tcPr>
          <w:p w:rsidR="00E8266E" w:rsidRPr="004C3154" w:rsidRDefault="00E8266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lastRenderedPageBreak/>
              <w:t>0.132</w:t>
            </w:r>
          </w:p>
        </w:tc>
      </w:tr>
      <w:tr w:rsidR="00E8266E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F50417" w:rsidRPr="004C3154" w:rsidRDefault="00F50417" w:rsidP="00F50417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GB"/>
              </w:rPr>
              <w:lastRenderedPageBreak/>
              <w:t>Consequence of AE, %</w:t>
            </w:r>
          </w:p>
          <w:p w:rsidR="00F50417" w:rsidRPr="004C3154" w:rsidRDefault="00F50417" w:rsidP="00F50417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None</w:t>
            </w:r>
          </w:p>
          <w:p w:rsidR="00F50417" w:rsidRPr="004C3154" w:rsidRDefault="00F50417" w:rsidP="00F50417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Treatment</w:t>
            </w:r>
          </w:p>
          <w:p w:rsidR="00F50417" w:rsidRPr="004C3154" w:rsidRDefault="00F50417" w:rsidP="00F50417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Hospitalisation</w:t>
            </w:r>
          </w:p>
          <w:p w:rsidR="00F50417" w:rsidRPr="004C3154" w:rsidRDefault="00F50417" w:rsidP="00F50417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Life threatening/ICU</w:t>
            </w:r>
          </w:p>
          <w:p w:rsidR="00E8266E" w:rsidRPr="004C3154" w:rsidRDefault="00F50417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Death</w:t>
            </w:r>
          </w:p>
        </w:tc>
        <w:tc>
          <w:tcPr>
            <w:tcW w:w="1635" w:type="dxa"/>
            <w:shd w:val="clear" w:color="auto" w:fill="auto"/>
          </w:tcPr>
          <w:p w:rsidR="00E8266E" w:rsidRPr="004C3154" w:rsidRDefault="00E8266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5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3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3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601" w:type="dxa"/>
          </w:tcPr>
          <w:p w:rsidR="00E8266E" w:rsidRPr="004C3154" w:rsidRDefault="00E8266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5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5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2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601" w:type="dxa"/>
          </w:tcPr>
          <w:p w:rsidR="00E8266E" w:rsidRPr="004C3154" w:rsidRDefault="00E8266E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956</w:t>
            </w:r>
          </w:p>
        </w:tc>
      </w:tr>
      <w:tr w:rsidR="00273B5B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F50417" w:rsidRPr="004C3154" w:rsidRDefault="00F50417" w:rsidP="00F50417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GB"/>
              </w:rPr>
              <w:t>Consequence for AZA treatment</w:t>
            </w:r>
          </w:p>
          <w:p w:rsidR="00F50417" w:rsidRPr="004C3154" w:rsidRDefault="00F50417" w:rsidP="00F50417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None</w:t>
            </w:r>
          </w:p>
          <w:p w:rsidR="00F50417" w:rsidRPr="004C3154" w:rsidRDefault="00F50417" w:rsidP="00F50417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Dose reduction</w:t>
            </w:r>
          </w:p>
          <w:p w:rsidR="00F50417" w:rsidRPr="004C3154" w:rsidRDefault="00F50417" w:rsidP="00F50417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Treatment pause</w:t>
            </w:r>
          </w:p>
          <w:p w:rsidR="00F50417" w:rsidRPr="004C3154" w:rsidRDefault="00D44FCD" w:rsidP="00F50417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</w:t>
            </w:r>
            <w:r w:rsidR="00F50417"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>Termination of AZA treatment</w:t>
            </w:r>
          </w:p>
          <w:p w:rsidR="00273B5B" w:rsidRPr="004C3154" w:rsidRDefault="00F50417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GB"/>
              </w:rPr>
              <w:t xml:space="preserve">   Prolongation of cycle &gt;28 days</w:t>
            </w:r>
          </w:p>
        </w:tc>
        <w:tc>
          <w:tcPr>
            <w:tcW w:w="1635" w:type="dxa"/>
            <w:shd w:val="clear" w:color="auto" w:fill="auto"/>
          </w:tcPr>
          <w:p w:rsidR="00273B5B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5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1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1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601" w:type="dxa"/>
          </w:tcPr>
          <w:p w:rsidR="00273B5B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9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4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</w:t>
            </w: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601" w:type="dxa"/>
          </w:tcPr>
          <w:p w:rsidR="00273B5B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D44FCD" w:rsidRPr="004C3154" w:rsidRDefault="00D44FC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261</w:t>
            </w:r>
          </w:p>
        </w:tc>
      </w:tr>
      <w:tr w:rsidR="00655466" w:rsidRPr="004C3154" w:rsidTr="00655466">
        <w:trPr>
          <w:trHeight w:val="145"/>
        </w:trPr>
        <w:tc>
          <w:tcPr>
            <w:tcW w:w="9287" w:type="dxa"/>
            <w:gridSpan w:val="4"/>
            <w:shd w:val="clear" w:color="auto" w:fill="595959" w:themeFill="text1" w:themeFillTint="A6"/>
          </w:tcPr>
          <w:p w:rsidR="00655466" w:rsidRPr="004C3154" w:rsidRDefault="00655466" w:rsidP="00655466">
            <w:pPr>
              <w:spacing w:before="2" w:after="2"/>
              <w:rPr>
                <w:rFonts w:ascii="Times New Roman" w:eastAsia="Cambria" w:hAnsi="Times New Roman" w:cs="Times New Roman"/>
                <w:color w:val="FFFFFF" w:themeColor="background1"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>Comparison of response</w:t>
            </w:r>
          </w:p>
        </w:tc>
      </w:tr>
      <w:tr w:rsidR="00273B5B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0A4CC0" w:rsidRPr="004C3154" w:rsidRDefault="000A4CC0" w:rsidP="000A4CC0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Transfusion independence</w:t>
            </w:r>
            <w:r w:rsidR="004C3154"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, % ITT, [%IWG]</w:t>
            </w:r>
          </w:p>
          <w:p w:rsidR="000A4CC0" w:rsidRPr="004C3154" w:rsidRDefault="000A4CC0" w:rsidP="000A4CC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PLT-TI</w:t>
            </w:r>
          </w:p>
          <w:p w:rsidR="00273B5B" w:rsidRPr="004C3154" w:rsidRDefault="000A4CC0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RBC-TI</w:t>
            </w: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</w:tcPr>
          <w:p w:rsidR="00273B5B" w:rsidRPr="004C3154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1457DD" w:rsidRDefault="001457D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2 [62</w:t>
            </w:r>
          </w:p>
          <w:p w:rsidR="004C3154" w:rsidRPr="004C3154" w:rsidRDefault="001457D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9 [60]</w:t>
            </w:r>
          </w:p>
        </w:tc>
        <w:tc>
          <w:tcPr>
            <w:tcW w:w="1601" w:type="dxa"/>
          </w:tcPr>
          <w:p w:rsidR="00273B5B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1457DD" w:rsidRDefault="001457D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0 [56]</w:t>
            </w:r>
          </w:p>
          <w:p w:rsidR="001457DD" w:rsidRPr="004C3154" w:rsidRDefault="001457D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6 [51]</w:t>
            </w:r>
          </w:p>
        </w:tc>
        <w:tc>
          <w:tcPr>
            <w:tcW w:w="1601" w:type="dxa"/>
          </w:tcPr>
          <w:p w:rsidR="00273B5B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1457DD" w:rsidRPr="004C3154" w:rsidRDefault="001457D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920 [0.818]</w:t>
            </w:r>
          </w:p>
        </w:tc>
      </w:tr>
      <w:tr w:rsidR="00273B5B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0A4CC0" w:rsidRPr="004C3154" w:rsidRDefault="000A4CC0" w:rsidP="000A4CC0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Hematologic improvement</w:t>
            </w:r>
            <w:r w:rsid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 xml:space="preserve">, </w:t>
            </w:r>
            <w:r w:rsidR="004C3154"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% ITT, [%IWG]</w:t>
            </w:r>
          </w:p>
          <w:p w:rsidR="000A4CC0" w:rsidRPr="004C3154" w:rsidRDefault="000A4CC0" w:rsidP="000A4CC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HI-any</w:t>
            </w:r>
          </w:p>
          <w:p w:rsidR="000A4CC0" w:rsidRPr="004C3154" w:rsidRDefault="000A4CC0" w:rsidP="000A4CC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   HI-PLT</w:t>
            </w:r>
          </w:p>
          <w:p w:rsidR="000A4CC0" w:rsidRPr="004C3154" w:rsidRDefault="000A4CC0" w:rsidP="000A4CC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   HI-</w:t>
            </w:r>
            <w:proofErr w:type="spellStart"/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n.Gr</w:t>
            </w:r>
            <w:proofErr w:type="spellEnd"/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.</w:t>
            </w:r>
          </w:p>
          <w:p w:rsidR="000A4CC0" w:rsidRPr="004C3154" w:rsidRDefault="000A4CC0" w:rsidP="000A4CC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   HI-</w:t>
            </w:r>
            <w:proofErr w:type="spellStart"/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ery</w:t>
            </w:r>
            <w:proofErr w:type="spellEnd"/>
          </w:p>
          <w:p w:rsidR="00273B5B" w:rsidRPr="004C3154" w:rsidRDefault="000A4CC0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No HI</w:t>
            </w: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</w:tcPr>
          <w:p w:rsidR="00273B5B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39 [60]</w:t>
            </w: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29 [44]</w:t>
            </w: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15 [23]</w:t>
            </w: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>30 [45]</w:t>
            </w: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61 [41]</w:t>
            </w:r>
          </w:p>
        </w:tc>
        <w:tc>
          <w:tcPr>
            <w:tcW w:w="1601" w:type="dxa"/>
          </w:tcPr>
          <w:p w:rsidR="00273B5B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32 [46]</w:t>
            </w: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21 [30]</w:t>
            </w: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14 [22]</w:t>
            </w: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23 [33]</w:t>
            </w: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68 [54]</w:t>
            </w:r>
          </w:p>
        </w:tc>
        <w:tc>
          <w:tcPr>
            <w:tcW w:w="1601" w:type="dxa"/>
          </w:tcPr>
          <w:p w:rsidR="00273B5B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0.637 [0.184] </w:t>
            </w:r>
          </w:p>
          <w:p w:rsidR="001457DD" w:rsidRPr="004C3154" w:rsidRDefault="001457D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73B5B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0A4CC0" w:rsidRPr="004C3154" w:rsidRDefault="000A4CC0" w:rsidP="000A4CC0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Marrow response</w:t>
            </w:r>
            <w:r w:rsid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, % ITT, [%evaluated</w:t>
            </w:r>
            <w:r w:rsidR="004C3154"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]</w:t>
            </w:r>
          </w:p>
          <w:p w:rsidR="000A4CC0" w:rsidRPr="004C3154" w:rsidRDefault="000A4CC0" w:rsidP="000A4CC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Yes</w:t>
            </w:r>
          </w:p>
          <w:p w:rsidR="000A4CC0" w:rsidRPr="004C3154" w:rsidRDefault="000A4CC0" w:rsidP="000A4CC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CR</w:t>
            </w:r>
          </w:p>
          <w:p w:rsidR="000A4CC0" w:rsidRPr="004C3154" w:rsidRDefault="000A4CC0" w:rsidP="000A4CC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mCR</w:t>
            </w:r>
            <w:proofErr w:type="spellEnd"/>
          </w:p>
          <w:p w:rsidR="000A4CC0" w:rsidRPr="004C3154" w:rsidRDefault="000A4CC0" w:rsidP="000A4CC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PR</w:t>
            </w:r>
          </w:p>
          <w:p w:rsidR="000A4CC0" w:rsidRPr="00136B05" w:rsidRDefault="000A4CC0" w:rsidP="000A4CC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136B05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No</w:t>
            </w:r>
          </w:p>
          <w:p w:rsidR="000A4CC0" w:rsidRPr="00136B05" w:rsidRDefault="000A4CC0" w:rsidP="000A4CC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136B05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136B05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mSD</w:t>
            </w:r>
            <w:proofErr w:type="spellEnd"/>
          </w:p>
          <w:p w:rsidR="00273B5B" w:rsidRPr="00136B05" w:rsidRDefault="000A4CC0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36B05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primary PD</w:t>
            </w:r>
          </w:p>
        </w:tc>
        <w:tc>
          <w:tcPr>
            <w:tcW w:w="1635" w:type="dxa"/>
            <w:shd w:val="clear" w:color="auto" w:fill="auto"/>
          </w:tcPr>
          <w:p w:rsidR="00273B5B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30 [65]</w:t>
            </w: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13 [28]</w:t>
            </w: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4 [9]</w:t>
            </w:r>
          </w:p>
          <w:p w:rsid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13 [28]</w:t>
            </w: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11 [24]</w:t>
            </w: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5 [10] </w:t>
            </w:r>
          </w:p>
        </w:tc>
        <w:tc>
          <w:tcPr>
            <w:tcW w:w="1601" w:type="dxa"/>
          </w:tcPr>
          <w:p w:rsid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>34 [69]</w:t>
            </w: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10 [20]</w:t>
            </w: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3 [7]</w:t>
            </w:r>
          </w:p>
          <w:p w:rsid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21 [43]</w:t>
            </w: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12 [25]</w:t>
            </w:r>
          </w:p>
          <w:p w:rsidR="00273B5B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3 [5]</w:t>
            </w:r>
          </w:p>
        </w:tc>
        <w:tc>
          <w:tcPr>
            <w:tcW w:w="1601" w:type="dxa"/>
          </w:tcPr>
          <w:p w:rsidR="00273B5B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0.537 [0.206]</w:t>
            </w:r>
          </w:p>
          <w:p w:rsidR="001457DD" w:rsidRDefault="001457D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1457DD" w:rsidRDefault="001457D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1457DD" w:rsidRDefault="001457DD" w:rsidP="007D2EFA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0.474 [0.23]</w:t>
            </w:r>
          </w:p>
          <w:p w:rsidR="001457DD" w:rsidRPr="004C3154" w:rsidRDefault="001457DD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73B5B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0A4CC0" w:rsidRPr="00136B05" w:rsidRDefault="000A4CC0" w:rsidP="000A4CC0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36B05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Overall response</w:t>
            </w:r>
            <w:r w:rsidR="004C3154" w:rsidRPr="00136B05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 xml:space="preserve">, </w:t>
            </w:r>
            <w:r w:rsidR="004C3154" w:rsidRPr="004C315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% ITT, [%IWG]</w:t>
            </w:r>
          </w:p>
          <w:p w:rsidR="000A4CC0" w:rsidRPr="00136B05" w:rsidRDefault="000A4CC0" w:rsidP="000A4CC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136B05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Yes</w:t>
            </w:r>
          </w:p>
          <w:p w:rsidR="00273B5B" w:rsidRPr="00136B05" w:rsidRDefault="000A4CC0" w:rsidP="00E8266E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36B05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lastRenderedPageBreak/>
              <w:t xml:space="preserve">   No</w:t>
            </w:r>
          </w:p>
        </w:tc>
        <w:tc>
          <w:tcPr>
            <w:tcW w:w="1635" w:type="dxa"/>
            <w:shd w:val="clear" w:color="auto" w:fill="auto"/>
          </w:tcPr>
          <w:p w:rsidR="00273B5B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>48 [72]</w:t>
            </w: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lastRenderedPageBreak/>
              <w:t>52 [28]</w:t>
            </w:r>
          </w:p>
        </w:tc>
        <w:tc>
          <w:tcPr>
            <w:tcW w:w="1601" w:type="dxa"/>
          </w:tcPr>
          <w:p w:rsidR="00273B5B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45 [65]</w:t>
            </w: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lastRenderedPageBreak/>
              <w:t>55 [35]</w:t>
            </w:r>
          </w:p>
        </w:tc>
        <w:tc>
          <w:tcPr>
            <w:tcW w:w="1601" w:type="dxa"/>
          </w:tcPr>
          <w:p w:rsidR="00273B5B" w:rsidRDefault="00273B5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1457DD" w:rsidRPr="001457DD" w:rsidRDefault="001457DD" w:rsidP="001457DD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1457DD">
              <w:rPr>
                <w:rFonts w:ascii="Times New Roman" w:eastAsia="Cambria" w:hAnsi="Times New Roman" w:cs="Times New Roman"/>
                <w:sz w:val="22"/>
                <w:szCs w:val="22"/>
              </w:rPr>
              <w:t>0.671 [0.287]</w:t>
            </w:r>
          </w:p>
        </w:tc>
      </w:tr>
      <w:tr w:rsidR="00D055EB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3F5DEB" w:rsidRPr="003F5DEB" w:rsidRDefault="003F5DEB" w:rsidP="003F5DEB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F5DE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1</w:t>
            </w:r>
            <w:r w:rsidRPr="003F5DE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st</w:t>
            </w:r>
            <w:r w:rsidRPr="003F5DE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 xml:space="preserve"> response by, %</w:t>
            </w:r>
          </w:p>
          <w:p w:rsidR="003F5DEB" w:rsidRPr="003F5DEB" w:rsidRDefault="003F5DEB" w:rsidP="003F5DEB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3F5DEB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cycle 3</w:t>
            </w:r>
          </w:p>
          <w:p w:rsidR="003F5DEB" w:rsidRPr="003F5DEB" w:rsidRDefault="003F5DEB" w:rsidP="003F5DEB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3F5DEB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cycle 4</w:t>
            </w:r>
          </w:p>
          <w:p w:rsidR="00D055EB" w:rsidRPr="00D958FF" w:rsidRDefault="003F5DEB" w:rsidP="000A4CC0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F5DEB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</w:t>
            </w:r>
            <w:r w:rsidRPr="00D958FF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>cycle 5</w:t>
            </w:r>
          </w:p>
        </w:tc>
        <w:tc>
          <w:tcPr>
            <w:tcW w:w="1635" w:type="dxa"/>
            <w:shd w:val="clear" w:color="auto" w:fill="auto"/>
          </w:tcPr>
          <w:p w:rsidR="00D055EB" w:rsidRDefault="00D055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3F5D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8</w:t>
            </w:r>
          </w:p>
          <w:p w:rsidR="003F5D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8</w:t>
            </w:r>
          </w:p>
          <w:p w:rsidR="003F5D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7</w:t>
            </w:r>
          </w:p>
        </w:tc>
        <w:tc>
          <w:tcPr>
            <w:tcW w:w="1601" w:type="dxa"/>
          </w:tcPr>
          <w:p w:rsidR="00D055EB" w:rsidRDefault="00D055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3F5D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4</w:t>
            </w:r>
          </w:p>
          <w:p w:rsidR="003F5D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7</w:t>
            </w:r>
          </w:p>
          <w:p w:rsidR="003F5D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7</w:t>
            </w:r>
          </w:p>
        </w:tc>
        <w:tc>
          <w:tcPr>
            <w:tcW w:w="1601" w:type="dxa"/>
          </w:tcPr>
          <w:p w:rsidR="003F5D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D055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495</w:t>
            </w:r>
          </w:p>
        </w:tc>
      </w:tr>
      <w:tr w:rsidR="00D055EB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3F5DEB" w:rsidRPr="003F5DEB" w:rsidRDefault="003F5DEB" w:rsidP="003F5DEB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F5DE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Best response by, %</w:t>
            </w:r>
          </w:p>
          <w:p w:rsidR="003F5DEB" w:rsidRPr="003F5DEB" w:rsidRDefault="003F5DEB" w:rsidP="003F5DEB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3F5DEB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cycle 5</w:t>
            </w:r>
          </w:p>
          <w:p w:rsidR="003F5DEB" w:rsidRPr="003F5DEB" w:rsidRDefault="003F5DEB" w:rsidP="003F5DEB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3F5DEB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cycle 6</w:t>
            </w:r>
          </w:p>
          <w:p w:rsidR="00D055EB" w:rsidRPr="004C3154" w:rsidRDefault="003F5DEB" w:rsidP="000A4CC0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3F5DEB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</w:t>
            </w:r>
            <w:r w:rsidRPr="003F5DEB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>cycle 7</w:t>
            </w:r>
          </w:p>
        </w:tc>
        <w:tc>
          <w:tcPr>
            <w:tcW w:w="1635" w:type="dxa"/>
            <w:shd w:val="clear" w:color="auto" w:fill="auto"/>
          </w:tcPr>
          <w:p w:rsidR="00D055EB" w:rsidRDefault="00D055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3F5D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7</w:t>
            </w:r>
          </w:p>
          <w:p w:rsidR="003F5D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1</w:t>
            </w:r>
          </w:p>
          <w:p w:rsidR="003F5D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0</w:t>
            </w:r>
          </w:p>
        </w:tc>
        <w:tc>
          <w:tcPr>
            <w:tcW w:w="1601" w:type="dxa"/>
          </w:tcPr>
          <w:p w:rsidR="00D055EB" w:rsidRDefault="00D055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3F5D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7</w:t>
            </w:r>
          </w:p>
          <w:p w:rsidR="003F5D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0</w:t>
            </w:r>
          </w:p>
          <w:p w:rsidR="003F5D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8</w:t>
            </w:r>
          </w:p>
        </w:tc>
        <w:tc>
          <w:tcPr>
            <w:tcW w:w="1601" w:type="dxa"/>
          </w:tcPr>
          <w:p w:rsidR="003F5D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D055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995</w:t>
            </w:r>
          </w:p>
        </w:tc>
      </w:tr>
      <w:tr w:rsidR="00D055EB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D055EB" w:rsidRPr="004C3154" w:rsidRDefault="004A5D8E" w:rsidP="000A4CC0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4A5D8E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1</w:t>
            </w:r>
            <w:r w:rsidRPr="004A5D8E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vertAlign w:val="superscript"/>
              </w:rPr>
              <w:t>st</w:t>
            </w:r>
            <w:r w:rsidRPr="004A5D8E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 xml:space="preserve"> response = best response, %</w:t>
            </w:r>
          </w:p>
        </w:tc>
        <w:tc>
          <w:tcPr>
            <w:tcW w:w="1635" w:type="dxa"/>
            <w:shd w:val="clear" w:color="auto" w:fill="auto"/>
          </w:tcPr>
          <w:p w:rsidR="00D055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1601" w:type="dxa"/>
          </w:tcPr>
          <w:p w:rsidR="00D055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1601" w:type="dxa"/>
          </w:tcPr>
          <w:p w:rsidR="00D055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514</w:t>
            </w:r>
          </w:p>
        </w:tc>
      </w:tr>
      <w:tr w:rsidR="00D055EB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D055EB" w:rsidRPr="004A5D8E" w:rsidRDefault="004A5D8E" w:rsidP="000A4CC0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4A5D8E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1</w:t>
            </w:r>
            <w:r w:rsidRPr="004A5D8E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vertAlign w:val="superscript"/>
              </w:rPr>
              <w:t>st</w:t>
            </w:r>
            <w:r w:rsidRPr="004A5D8E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 xml:space="preserve"> response &lt; best response, %</w:t>
            </w:r>
          </w:p>
        </w:tc>
        <w:tc>
          <w:tcPr>
            <w:tcW w:w="1635" w:type="dxa"/>
            <w:shd w:val="clear" w:color="auto" w:fill="auto"/>
          </w:tcPr>
          <w:p w:rsidR="00D055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1601" w:type="dxa"/>
          </w:tcPr>
          <w:p w:rsidR="00D055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1601" w:type="dxa"/>
          </w:tcPr>
          <w:p w:rsidR="00D055EB" w:rsidRDefault="003F5D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514</w:t>
            </w:r>
          </w:p>
        </w:tc>
      </w:tr>
      <w:tr w:rsidR="00D055EB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5F50A0" w:rsidRPr="005F50A0" w:rsidRDefault="005F50A0" w:rsidP="005F50A0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F50A0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AZA schedule (responders), %</w:t>
            </w:r>
          </w:p>
          <w:p w:rsidR="005F50A0" w:rsidRPr="005F50A0" w:rsidRDefault="005F50A0" w:rsidP="005F50A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5F50A0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predominantly 1-5</w:t>
            </w:r>
          </w:p>
          <w:p w:rsidR="005F50A0" w:rsidRPr="005F50A0" w:rsidRDefault="005F50A0" w:rsidP="005F50A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5F50A0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predominantly 1-7</w:t>
            </w:r>
          </w:p>
          <w:p w:rsidR="005F50A0" w:rsidRPr="005F50A0" w:rsidRDefault="005F50A0" w:rsidP="005F50A0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</w:pPr>
            <w:r w:rsidRPr="005F50A0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</w:t>
            </w:r>
            <w:r w:rsidRPr="005F50A0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>predominantly 5-2-2</w:t>
            </w:r>
          </w:p>
          <w:p w:rsidR="00D055EB" w:rsidRPr="005F50A0" w:rsidRDefault="005F50A0" w:rsidP="000A4CC0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5F50A0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 xml:space="preserve">   predominantly others</w:t>
            </w:r>
          </w:p>
        </w:tc>
        <w:tc>
          <w:tcPr>
            <w:tcW w:w="1635" w:type="dxa"/>
            <w:shd w:val="clear" w:color="auto" w:fill="auto"/>
          </w:tcPr>
          <w:p w:rsidR="00D055EB" w:rsidRDefault="00D055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020C12" w:rsidRPr="00020C12" w:rsidRDefault="00020C12" w:rsidP="00020C12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de-DE"/>
              </w:rPr>
              <w:t>15</w:t>
            </w:r>
          </w:p>
          <w:p w:rsidR="00020C12" w:rsidRPr="00020C12" w:rsidRDefault="00020C12" w:rsidP="00020C12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de-DE"/>
              </w:rPr>
              <w:t>50</w:t>
            </w:r>
          </w:p>
          <w:p w:rsidR="00020C12" w:rsidRPr="00020C12" w:rsidRDefault="00020C12" w:rsidP="00020C12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de-DE"/>
              </w:rPr>
              <w:t>28</w:t>
            </w:r>
          </w:p>
          <w:p w:rsidR="00020C12" w:rsidRPr="00020C12" w:rsidRDefault="00020C12" w:rsidP="00020C12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020C12">
              <w:rPr>
                <w:rFonts w:ascii="Times New Roman" w:eastAsia="Cambria" w:hAnsi="Times New Roman" w:cs="Times New Roman"/>
                <w:sz w:val="22"/>
                <w:szCs w:val="22"/>
                <w:lang w:val="de-DE"/>
              </w:rPr>
              <w:t>7</w:t>
            </w:r>
          </w:p>
        </w:tc>
        <w:tc>
          <w:tcPr>
            <w:tcW w:w="1601" w:type="dxa"/>
          </w:tcPr>
          <w:p w:rsidR="00D055EB" w:rsidRDefault="00D055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020C12" w:rsidRDefault="00020C12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4</w:t>
            </w:r>
          </w:p>
          <w:p w:rsidR="00020C12" w:rsidRDefault="00020C12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2</w:t>
            </w:r>
          </w:p>
          <w:p w:rsidR="00020C12" w:rsidRDefault="00020C12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0</w:t>
            </w:r>
          </w:p>
          <w:p w:rsidR="00020C12" w:rsidRDefault="00020C12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601" w:type="dxa"/>
          </w:tcPr>
          <w:p w:rsidR="00D055EB" w:rsidRDefault="00D055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020C12" w:rsidRDefault="00020C12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811</w:t>
            </w:r>
          </w:p>
        </w:tc>
      </w:tr>
      <w:tr w:rsidR="00D055EB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5A1A5C" w:rsidRPr="005A1A5C" w:rsidRDefault="005A1A5C" w:rsidP="005A1A5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A1A5C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AZA dose (responders), %</w:t>
            </w:r>
          </w:p>
          <w:p w:rsidR="005A1A5C" w:rsidRPr="005A1A5C" w:rsidRDefault="005A1A5C" w:rsidP="005A1A5C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5A1A5C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&lt;500 mg/cycle </w:t>
            </w:r>
          </w:p>
          <w:p w:rsidR="005A1A5C" w:rsidRPr="005A1A5C" w:rsidRDefault="005A1A5C" w:rsidP="005A1A5C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</w:pPr>
            <w:r w:rsidRPr="005A1A5C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500-600 mg/cycle </w:t>
            </w:r>
          </w:p>
          <w:p w:rsidR="005A1A5C" w:rsidRPr="005A1A5C" w:rsidRDefault="005A1A5C" w:rsidP="005A1A5C">
            <w:pPr>
              <w:spacing w:before="2" w:after="2"/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</w:pPr>
            <w:r w:rsidRPr="005A1A5C">
              <w:rPr>
                <w:rFonts w:ascii="Times New Roman" w:eastAsia="Cambria" w:hAnsi="Times New Roman" w:cs="Times New Roman"/>
                <w:bCs/>
                <w:sz w:val="22"/>
                <w:szCs w:val="22"/>
                <w:lang w:val="en-US"/>
              </w:rPr>
              <w:t xml:space="preserve">   </w:t>
            </w:r>
            <w:r w:rsidRPr="005A1A5C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 xml:space="preserve">601-800 mg/cycle </w:t>
            </w:r>
          </w:p>
          <w:p w:rsidR="00D055EB" w:rsidRPr="005A1A5C" w:rsidRDefault="005A1A5C" w:rsidP="000A4CC0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5A1A5C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 xml:space="preserve">   &gt;800 mg/cycle</w:t>
            </w:r>
          </w:p>
        </w:tc>
        <w:tc>
          <w:tcPr>
            <w:tcW w:w="1635" w:type="dxa"/>
            <w:shd w:val="clear" w:color="auto" w:fill="auto"/>
          </w:tcPr>
          <w:p w:rsidR="00D055EB" w:rsidRDefault="00D055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020C12" w:rsidRDefault="00020C12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</w:p>
          <w:p w:rsidR="00020C12" w:rsidRDefault="00020C12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</w:t>
            </w:r>
          </w:p>
          <w:p w:rsidR="00020C12" w:rsidRDefault="00020C12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5</w:t>
            </w:r>
          </w:p>
          <w:p w:rsidR="00020C12" w:rsidRDefault="00020C12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5</w:t>
            </w:r>
          </w:p>
        </w:tc>
        <w:tc>
          <w:tcPr>
            <w:tcW w:w="1601" w:type="dxa"/>
          </w:tcPr>
          <w:p w:rsidR="00D055EB" w:rsidRDefault="00D055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020C12" w:rsidRDefault="00020C12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</w:t>
            </w:r>
          </w:p>
          <w:p w:rsidR="00020C12" w:rsidRDefault="00020C12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</w:t>
            </w:r>
          </w:p>
          <w:p w:rsidR="00020C12" w:rsidRDefault="00020C12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7</w:t>
            </w:r>
          </w:p>
          <w:p w:rsidR="00020C12" w:rsidRDefault="00020C12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5</w:t>
            </w:r>
          </w:p>
        </w:tc>
        <w:tc>
          <w:tcPr>
            <w:tcW w:w="1601" w:type="dxa"/>
          </w:tcPr>
          <w:p w:rsidR="00D055EB" w:rsidRDefault="00D055EB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  <w:p w:rsidR="00020C12" w:rsidRDefault="00020C12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975</w:t>
            </w:r>
          </w:p>
        </w:tc>
      </w:tr>
      <w:tr w:rsidR="00D055EB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D055EB" w:rsidRPr="00C40473" w:rsidRDefault="00C40473" w:rsidP="000A4CC0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0473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Median number of cycles responder</w:t>
            </w:r>
          </w:p>
        </w:tc>
        <w:tc>
          <w:tcPr>
            <w:tcW w:w="1635" w:type="dxa"/>
            <w:shd w:val="clear" w:color="auto" w:fill="auto"/>
          </w:tcPr>
          <w:p w:rsidR="00D055EB" w:rsidRDefault="0040591C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 (1-37)</w:t>
            </w:r>
          </w:p>
        </w:tc>
        <w:tc>
          <w:tcPr>
            <w:tcW w:w="1601" w:type="dxa"/>
          </w:tcPr>
          <w:p w:rsidR="00D055EB" w:rsidRDefault="0040591C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 (1-31)</w:t>
            </w:r>
          </w:p>
        </w:tc>
        <w:tc>
          <w:tcPr>
            <w:tcW w:w="1601" w:type="dxa"/>
          </w:tcPr>
          <w:p w:rsidR="00D055EB" w:rsidRDefault="00C40473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D055EB" w:rsidRPr="004C3154" w:rsidTr="00871FC4">
        <w:trPr>
          <w:trHeight w:val="145"/>
        </w:trPr>
        <w:tc>
          <w:tcPr>
            <w:tcW w:w="4450" w:type="dxa"/>
            <w:shd w:val="clear" w:color="auto" w:fill="auto"/>
          </w:tcPr>
          <w:p w:rsidR="00D055EB" w:rsidRPr="003F5DEB" w:rsidRDefault="00C40473" w:rsidP="000A4CC0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0473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Median number of cycles non-responder</w:t>
            </w:r>
          </w:p>
        </w:tc>
        <w:tc>
          <w:tcPr>
            <w:tcW w:w="1635" w:type="dxa"/>
            <w:shd w:val="clear" w:color="auto" w:fill="auto"/>
          </w:tcPr>
          <w:p w:rsidR="00D055EB" w:rsidRDefault="0040591C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 (1-28)</w:t>
            </w:r>
          </w:p>
        </w:tc>
        <w:tc>
          <w:tcPr>
            <w:tcW w:w="1601" w:type="dxa"/>
          </w:tcPr>
          <w:p w:rsidR="00D055EB" w:rsidRDefault="0040591C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 (1-21)</w:t>
            </w:r>
          </w:p>
        </w:tc>
        <w:tc>
          <w:tcPr>
            <w:tcW w:w="1601" w:type="dxa"/>
          </w:tcPr>
          <w:p w:rsidR="00D055EB" w:rsidRDefault="00C40473" w:rsidP="00E8266E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</w:tbl>
    <w:p w:rsidR="0089666B" w:rsidRPr="004C3154" w:rsidRDefault="0089666B" w:rsidP="0014650C">
      <w:pPr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sectPr w:rsidR="0089666B" w:rsidRPr="004C3154" w:rsidSect="00A510B8">
      <w:pgSz w:w="16840" w:h="11907" w:orient="landscape" w:code="9"/>
      <w:pgMar w:top="1418" w:right="1701" w:bottom="1418" w:left="1134" w:header="720" w:footer="720" w:gutter="0"/>
      <w:pgBorders w:offsetFrom="page">
        <w:top w:val="dotted" w:sz="4" w:space="24" w:color="auto"/>
        <w:left w:val="dotted" w:sz="4" w:space="24" w:color="auto"/>
        <w:bottom w:val="dotted" w:sz="4" w:space="24" w:color="auto"/>
        <w:right w:val="dotted" w:sz="4" w:space="24" w:color="auto"/>
      </w:pgBorders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2A7C" w:rsidRDefault="009D2A7C">
      <w:r>
        <w:separator/>
      </w:r>
    </w:p>
  </w:endnote>
  <w:endnote w:type="continuationSeparator" w:id="0">
    <w:p w:rsidR="009D2A7C" w:rsidRDefault="009D2A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W1)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2A7C" w:rsidRDefault="009D2A7C">
      <w:r>
        <w:separator/>
      </w:r>
    </w:p>
  </w:footnote>
  <w:footnote w:type="continuationSeparator" w:id="0">
    <w:p w:rsidR="009D2A7C" w:rsidRDefault="009D2A7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261239"/>
    <w:multiLevelType w:val="hybridMultilevel"/>
    <w:tmpl w:val="1C24F7CA"/>
    <w:lvl w:ilvl="0" w:tplc="1DF80B76">
      <w:start w:val="1"/>
      <w:numFmt w:val="bullet"/>
      <w:lvlText w:val=""/>
      <w:lvlJc w:val="left"/>
      <w:pPr>
        <w:ind w:left="510" w:hanging="360"/>
      </w:pPr>
      <w:rPr>
        <w:rFonts w:ascii="Wingdings" w:eastAsia="Cambr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>
    <w:nsid w:val="669D573B"/>
    <w:multiLevelType w:val="hybridMultilevel"/>
    <w:tmpl w:val="CCB6FD02"/>
    <w:lvl w:ilvl="0" w:tplc="7A3CE780">
      <w:start w:val="1"/>
      <w:numFmt w:val="bullet"/>
      <w:lvlText w:val=""/>
      <w:lvlJc w:val="left"/>
      <w:pPr>
        <w:ind w:left="510" w:hanging="360"/>
      </w:pPr>
      <w:rPr>
        <w:rFonts w:ascii="Wingdings" w:eastAsia="Cambr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35571"/>
    <w:rsid w:val="000024AA"/>
    <w:rsid w:val="00010A07"/>
    <w:rsid w:val="00010D31"/>
    <w:rsid w:val="00020C12"/>
    <w:rsid w:val="000237B0"/>
    <w:rsid w:val="00023C4F"/>
    <w:rsid w:val="000255B7"/>
    <w:rsid w:val="00034A84"/>
    <w:rsid w:val="00045FF7"/>
    <w:rsid w:val="0006222A"/>
    <w:rsid w:val="00063434"/>
    <w:rsid w:val="00063544"/>
    <w:rsid w:val="00065753"/>
    <w:rsid w:val="00072151"/>
    <w:rsid w:val="00083AE5"/>
    <w:rsid w:val="00094417"/>
    <w:rsid w:val="000A106A"/>
    <w:rsid w:val="000A15D3"/>
    <w:rsid w:val="000A3654"/>
    <w:rsid w:val="000A4CC0"/>
    <w:rsid w:val="000A6C4A"/>
    <w:rsid w:val="000B518B"/>
    <w:rsid w:val="000C0753"/>
    <w:rsid w:val="000C2640"/>
    <w:rsid w:val="000C3C02"/>
    <w:rsid w:val="000C59D1"/>
    <w:rsid w:val="000D6491"/>
    <w:rsid w:val="000E1BC3"/>
    <w:rsid w:val="000F5797"/>
    <w:rsid w:val="000F62D8"/>
    <w:rsid w:val="000F6679"/>
    <w:rsid w:val="001003FA"/>
    <w:rsid w:val="001019AD"/>
    <w:rsid w:val="0010308A"/>
    <w:rsid w:val="00103174"/>
    <w:rsid w:val="00113C7A"/>
    <w:rsid w:val="00130435"/>
    <w:rsid w:val="00136B05"/>
    <w:rsid w:val="001457DD"/>
    <w:rsid w:val="0014650C"/>
    <w:rsid w:val="0014764D"/>
    <w:rsid w:val="00156F3F"/>
    <w:rsid w:val="00163C0A"/>
    <w:rsid w:val="001649D1"/>
    <w:rsid w:val="001657AF"/>
    <w:rsid w:val="00167261"/>
    <w:rsid w:val="00172FB0"/>
    <w:rsid w:val="00174554"/>
    <w:rsid w:val="00175CCA"/>
    <w:rsid w:val="001856E7"/>
    <w:rsid w:val="00190077"/>
    <w:rsid w:val="001A1633"/>
    <w:rsid w:val="001A231E"/>
    <w:rsid w:val="001A2328"/>
    <w:rsid w:val="001A5FDE"/>
    <w:rsid w:val="001B0562"/>
    <w:rsid w:val="001B35B6"/>
    <w:rsid w:val="001B653A"/>
    <w:rsid w:val="001C6EBE"/>
    <w:rsid w:val="001D6462"/>
    <w:rsid w:val="001E068B"/>
    <w:rsid w:val="001E18B4"/>
    <w:rsid w:val="001E32F2"/>
    <w:rsid w:val="001E54DB"/>
    <w:rsid w:val="001E663D"/>
    <w:rsid w:val="001E7651"/>
    <w:rsid w:val="001F1C7A"/>
    <w:rsid w:val="001F2216"/>
    <w:rsid w:val="001F2F8A"/>
    <w:rsid w:val="002008DB"/>
    <w:rsid w:val="00203F9E"/>
    <w:rsid w:val="00215D21"/>
    <w:rsid w:val="00216DCB"/>
    <w:rsid w:val="0022315B"/>
    <w:rsid w:val="00224BF1"/>
    <w:rsid w:val="00224E01"/>
    <w:rsid w:val="00230B71"/>
    <w:rsid w:val="00240906"/>
    <w:rsid w:val="0024171C"/>
    <w:rsid w:val="00250764"/>
    <w:rsid w:val="00256BB0"/>
    <w:rsid w:val="0025748F"/>
    <w:rsid w:val="00266268"/>
    <w:rsid w:val="00273B5B"/>
    <w:rsid w:val="00274C54"/>
    <w:rsid w:val="00276ACF"/>
    <w:rsid w:val="00283997"/>
    <w:rsid w:val="0028745F"/>
    <w:rsid w:val="002939C8"/>
    <w:rsid w:val="00294B5A"/>
    <w:rsid w:val="002962C8"/>
    <w:rsid w:val="002A1CC2"/>
    <w:rsid w:val="002B32BB"/>
    <w:rsid w:val="002B6659"/>
    <w:rsid w:val="002B6B6F"/>
    <w:rsid w:val="002C2ADF"/>
    <w:rsid w:val="002C4CEC"/>
    <w:rsid w:val="002E0204"/>
    <w:rsid w:val="002E2C6C"/>
    <w:rsid w:val="002E487B"/>
    <w:rsid w:val="002E5316"/>
    <w:rsid w:val="002E7BC6"/>
    <w:rsid w:val="002F1E8F"/>
    <w:rsid w:val="002F5015"/>
    <w:rsid w:val="002F6E7B"/>
    <w:rsid w:val="00300B3E"/>
    <w:rsid w:val="003028A7"/>
    <w:rsid w:val="003045A5"/>
    <w:rsid w:val="003073FD"/>
    <w:rsid w:val="003110BF"/>
    <w:rsid w:val="00311550"/>
    <w:rsid w:val="00313EA4"/>
    <w:rsid w:val="0031670B"/>
    <w:rsid w:val="00316F38"/>
    <w:rsid w:val="00320367"/>
    <w:rsid w:val="00320465"/>
    <w:rsid w:val="0032172C"/>
    <w:rsid w:val="00325AC5"/>
    <w:rsid w:val="00333ED7"/>
    <w:rsid w:val="00335D3A"/>
    <w:rsid w:val="00340D16"/>
    <w:rsid w:val="00343EDC"/>
    <w:rsid w:val="003441C2"/>
    <w:rsid w:val="00345581"/>
    <w:rsid w:val="00354EF6"/>
    <w:rsid w:val="00355005"/>
    <w:rsid w:val="003620E0"/>
    <w:rsid w:val="0036294E"/>
    <w:rsid w:val="00362D61"/>
    <w:rsid w:val="003660EB"/>
    <w:rsid w:val="003664EE"/>
    <w:rsid w:val="00375C21"/>
    <w:rsid w:val="003819DF"/>
    <w:rsid w:val="00386E51"/>
    <w:rsid w:val="00390FF7"/>
    <w:rsid w:val="00392755"/>
    <w:rsid w:val="00394173"/>
    <w:rsid w:val="0039558D"/>
    <w:rsid w:val="003A0EFE"/>
    <w:rsid w:val="003A13DE"/>
    <w:rsid w:val="003A2598"/>
    <w:rsid w:val="003A36F2"/>
    <w:rsid w:val="003A428A"/>
    <w:rsid w:val="003B1252"/>
    <w:rsid w:val="003B6DE6"/>
    <w:rsid w:val="003C0746"/>
    <w:rsid w:val="003C1EDC"/>
    <w:rsid w:val="003C6AFA"/>
    <w:rsid w:val="003D3105"/>
    <w:rsid w:val="003D3FA8"/>
    <w:rsid w:val="003D61C0"/>
    <w:rsid w:val="003D7FF7"/>
    <w:rsid w:val="003E4F8F"/>
    <w:rsid w:val="003E7A75"/>
    <w:rsid w:val="003F07D4"/>
    <w:rsid w:val="003F23CD"/>
    <w:rsid w:val="003F5DEB"/>
    <w:rsid w:val="003F683E"/>
    <w:rsid w:val="00402724"/>
    <w:rsid w:val="0040591C"/>
    <w:rsid w:val="0040618A"/>
    <w:rsid w:val="0040726E"/>
    <w:rsid w:val="00407E28"/>
    <w:rsid w:val="0041123D"/>
    <w:rsid w:val="00411739"/>
    <w:rsid w:val="0042010A"/>
    <w:rsid w:val="00435F27"/>
    <w:rsid w:val="00445BF1"/>
    <w:rsid w:val="00446A47"/>
    <w:rsid w:val="0045002E"/>
    <w:rsid w:val="00451A1C"/>
    <w:rsid w:val="004527D4"/>
    <w:rsid w:val="00452B2D"/>
    <w:rsid w:val="004650FE"/>
    <w:rsid w:val="00476A94"/>
    <w:rsid w:val="00482B31"/>
    <w:rsid w:val="00482F4B"/>
    <w:rsid w:val="0048395F"/>
    <w:rsid w:val="00496E20"/>
    <w:rsid w:val="004A28E8"/>
    <w:rsid w:val="004A2D78"/>
    <w:rsid w:val="004A4B8B"/>
    <w:rsid w:val="004A570D"/>
    <w:rsid w:val="004A5D8E"/>
    <w:rsid w:val="004A7CA5"/>
    <w:rsid w:val="004B1426"/>
    <w:rsid w:val="004B152F"/>
    <w:rsid w:val="004B2AE0"/>
    <w:rsid w:val="004C1012"/>
    <w:rsid w:val="004C3154"/>
    <w:rsid w:val="004C5BA9"/>
    <w:rsid w:val="004D0665"/>
    <w:rsid w:val="004D7497"/>
    <w:rsid w:val="004E3018"/>
    <w:rsid w:val="004F2A6C"/>
    <w:rsid w:val="004F41D0"/>
    <w:rsid w:val="004F72DE"/>
    <w:rsid w:val="00502838"/>
    <w:rsid w:val="005042B5"/>
    <w:rsid w:val="00504DFE"/>
    <w:rsid w:val="00513322"/>
    <w:rsid w:val="00516438"/>
    <w:rsid w:val="00516CB6"/>
    <w:rsid w:val="00525666"/>
    <w:rsid w:val="005274C1"/>
    <w:rsid w:val="00535526"/>
    <w:rsid w:val="00536625"/>
    <w:rsid w:val="00554EA7"/>
    <w:rsid w:val="00561AF9"/>
    <w:rsid w:val="00562AEF"/>
    <w:rsid w:val="0056671E"/>
    <w:rsid w:val="005709B4"/>
    <w:rsid w:val="00577305"/>
    <w:rsid w:val="00577EE8"/>
    <w:rsid w:val="0058494C"/>
    <w:rsid w:val="005849AE"/>
    <w:rsid w:val="0058567B"/>
    <w:rsid w:val="005876FC"/>
    <w:rsid w:val="0059031E"/>
    <w:rsid w:val="005913E5"/>
    <w:rsid w:val="0059240D"/>
    <w:rsid w:val="005A1A5C"/>
    <w:rsid w:val="005A6812"/>
    <w:rsid w:val="005B19C4"/>
    <w:rsid w:val="005D1006"/>
    <w:rsid w:val="005D4B0C"/>
    <w:rsid w:val="005F50A0"/>
    <w:rsid w:val="00612CB3"/>
    <w:rsid w:val="0061570A"/>
    <w:rsid w:val="00615814"/>
    <w:rsid w:val="00615C0B"/>
    <w:rsid w:val="00622F14"/>
    <w:rsid w:val="0063343F"/>
    <w:rsid w:val="0063354F"/>
    <w:rsid w:val="00634AFC"/>
    <w:rsid w:val="00634D8C"/>
    <w:rsid w:val="00641C3E"/>
    <w:rsid w:val="006464FA"/>
    <w:rsid w:val="006534AA"/>
    <w:rsid w:val="00655466"/>
    <w:rsid w:val="00655E14"/>
    <w:rsid w:val="00666161"/>
    <w:rsid w:val="00681C18"/>
    <w:rsid w:val="00686134"/>
    <w:rsid w:val="0068726B"/>
    <w:rsid w:val="00690B11"/>
    <w:rsid w:val="00693600"/>
    <w:rsid w:val="00696C23"/>
    <w:rsid w:val="006A0D74"/>
    <w:rsid w:val="006A5739"/>
    <w:rsid w:val="006A577F"/>
    <w:rsid w:val="006A70C1"/>
    <w:rsid w:val="006B05AB"/>
    <w:rsid w:val="006B1BAB"/>
    <w:rsid w:val="006C0ABA"/>
    <w:rsid w:val="006C1BD7"/>
    <w:rsid w:val="006D0CB0"/>
    <w:rsid w:val="006E5635"/>
    <w:rsid w:val="006E6103"/>
    <w:rsid w:val="006E7C8B"/>
    <w:rsid w:val="006F0B33"/>
    <w:rsid w:val="00704747"/>
    <w:rsid w:val="00706DC4"/>
    <w:rsid w:val="007302E0"/>
    <w:rsid w:val="007339B6"/>
    <w:rsid w:val="0074100C"/>
    <w:rsid w:val="007416F6"/>
    <w:rsid w:val="00750CEE"/>
    <w:rsid w:val="00757ED7"/>
    <w:rsid w:val="00760C2A"/>
    <w:rsid w:val="00764160"/>
    <w:rsid w:val="00765BB3"/>
    <w:rsid w:val="00765FA2"/>
    <w:rsid w:val="0077514E"/>
    <w:rsid w:val="007839DF"/>
    <w:rsid w:val="007846A5"/>
    <w:rsid w:val="00784C04"/>
    <w:rsid w:val="00791BE2"/>
    <w:rsid w:val="007A1378"/>
    <w:rsid w:val="007A66F5"/>
    <w:rsid w:val="007B42B3"/>
    <w:rsid w:val="007B678D"/>
    <w:rsid w:val="007D0E5E"/>
    <w:rsid w:val="007D2EFA"/>
    <w:rsid w:val="007D6C2D"/>
    <w:rsid w:val="007D719F"/>
    <w:rsid w:val="007E3BEB"/>
    <w:rsid w:val="007E5DA1"/>
    <w:rsid w:val="007F0818"/>
    <w:rsid w:val="007F3566"/>
    <w:rsid w:val="007F5332"/>
    <w:rsid w:val="007F74B2"/>
    <w:rsid w:val="008100E7"/>
    <w:rsid w:val="008114D3"/>
    <w:rsid w:val="00821ADA"/>
    <w:rsid w:val="008275F0"/>
    <w:rsid w:val="00830B4B"/>
    <w:rsid w:val="00832F6F"/>
    <w:rsid w:val="00836B24"/>
    <w:rsid w:val="00847DFE"/>
    <w:rsid w:val="00852B8F"/>
    <w:rsid w:val="0086191F"/>
    <w:rsid w:val="00863096"/>
    <w:rsid w:val="00867845"/>
    <w:rsid w:val="00871FC4"/>
    <w:rsid w:val="00872B06"/>
    <w:rsid w:val="008825BF"/>
    <w:rsid w:val="00885482"/>
    <w:rsid w:val="00887FE0"/>
    <w:rsid w:val="00893C48"/>
    <w:rsid w:val="0089666B"/>
    <w:rsid w:val="00896765"/>
    <w:rsid w:val="008A0C55"/>
    <w:rsid w:val="008A2FC7"/>
    <w:rsid w:val="008A50FF"/>
    <w:rsid w:val="008B38A9"/>
    <w:rsid w:val="008C65D9"/>
    <w:rsid w:val="008D12EC"/>
    <w:rsid w:val="008E0EA7"/>
    <w:rsid w:val="008E6E21"/>
    <w:rsid w:val="00907182"/>
    <w:rsid w:val="0092032E"/>
    <w:rsid w:val="009274C8"/>
    <w:rsid w:val="009301CA"/>
    <w:rsid w:val="00932549"/>
    <w:rsid w:val="00940B1D"/>
    <w:rsid w:val="00953269"/>
    <w:rsid w:val="00957C07"/>
    <w:rsid w:val="00963C97"/>
    <w:rsid w:val="009701F4"/>
    <w:rsid w:val="009717D1"/>
    <w:rsid w:val="009722D9"/>
    <w:rsid w:val="00975BBB"/>
    <w:rsid w:val="009762B5"/>
    <w:rsid w:val="00977566"/>
    <w:rsid w:val="00977B96"/>
    <w:rsid w:val="00981473"/>
    <w:rsid w:val="009862DD"/>
    <w:rsid w:val="009A137C"/>
    <w:rsid w:val="009A175C"/>
    <w:rsid w:val="009A3772"/>
    <w:rsid w:val="009B0386"/>
    <w:rsid w:val="009C2C13"/>
    <w:rsid w:val="009D2A7C"/>
    <w:rsid w:val="009F05BA"/>
    <w:rsid w:val="009F1A8B"/>
    <w:rsid w:val="009F564D"/>
    <w:rsid w:val="00A07442"/>
    <w:rsid w:val="00A1220A"/>
    <w:rsid w:val="00A16D9D"/>
    <w:rsid w:val="00A20883"/>
    <w:rsid w:val="00A21BB7"/>
    <w:rsid w:val="00A279C8"/>
    <w:rsid w:val="00A314FF"/>
    <w:rsid w:val="00A35A1D"/>
    <w:rsid w:val="00A42D35"/>
    <w:rsid w:val="00A42F13"/>
    <w:rsid w:val="00A45263"/>
    <w:rsid w:val="00A4678D"/>
    <w:rsid w:val="00A500CF"/>
    <w:rsid w:val="00A510B8"/>
    <w:rsid w:val="00A54E63"/>
    <w:rsid w:val="00A61FF2"/>
    <w:rsid w:val="00A65484"/>
    <w:rsid w:val="00A66301"/>
    <w:rsid w:val="00A82DE0"/>
    <w:rsid w:val="00A937E7"/>
    <w:rsid w:val="00A969D3"/>
    <w:rsid w:val="00A9711C"/>
    <w:rsid w:val="00AA3CFD"/>
    <w:rsid w:val="00AB2132"/>
    <w:rsid w:val="00AB5A67"/>
    <w:rsid w:val="00AC30D6"/>
    <w:rsid w:val="00AC51C1"/>
    <w:rsid w:val="00AC6355"/>
    <w:rsid w:val="00AD0E50"/>
    <w:rsid w:val="00AD1051"/>
    <w:rsid w:val="00AD4813"/>
    <w:rsid w:val="00AD6ECF"/>
    <w:rsid w:val="00AE38D4"/>
    <w:rsid w:val="00B112D8"/>
    <w:rsid w:val="00B22165"/>
    <w:rsid w:val="00B23FFB"/>
    <w:rsid w:val="00B25CD0"/>
    <w:rsid w:val="00B30C5E"/>
    <w:rsid w:val="00B32097"/>
    <w:rsid w:val="00B331B6"/>
    <w:rsid w:val="00B33661"/>
    <w:rsid w:val="00B444AC"/>
    <w:rsid w:val="00B460D3"/>
    <w:rsid w:val="00B47653"/>
    <w:rsid w:val="00B63A34"/>
    <w:rsid w:val="00B64F5F"/>
    <w:rsid w:val="00B81418"/>
    <w:rsid w:val="00B878DC"/>
    <w:rsid w:val="00B87F0C"/>
    <w:rsid w:val="00BA2E1E"/>
    <w:rsid w:val="00BA42F6"/>
    <w:rsid w:val="00BA4BAA"/>
    <w:rsid w:val="00BA59F8"/>
    <w:rsid w:val="00BB50D1"/>
    <w:rsid w:val="00BB75AF"/>
    <w:rsid w:val="00BC34A6"/>
    <w:rsid w:val="00BC6DBF"/>
    <w:rsid w:val="00BD1A23"/>
    <w:rsid w:val="00BE187F"/>
    <w:rsid w:val="00BF0ADA"/>
    <w:rsid w:val="00BF3BDB"/>
    <w:rsid w:val="00BF4015"/>
    <w:rsid w:val="00C02622"/>
    <w:rsid w:val="00C04C36"/>
    <w:rsid w:val="00C071BF"/>
    <w:rsid w:val="00C079E3"/>
    <w:rsid w:val="00C10BA4"/>
    <w:rsid w:val="00C156E0"/>
    <w:rsid w:val="00C15D22"/>
    <w:rsid w:val="00C1777F"/>
    <w:rsid w:val="00C23761"/>
    <w:rsid w:val="00C24CDE"/>
    <w:rsid w:val="00C25E7F"/>
    <w:rsid w:val="00C31BDD"/>
    <w:rsid w:val="00C3460C"/>
    <w:rsid w:val="00C36392"/>
    <w:rsid w:val="00C40473"/>
    <w:rsid w:val="00C503A1"/>
    <w:rsid w:val="00C52531"/>
    <w:rsid w:val="00C60AF2"/>
    <w:rsid w:val="00C60BC5"/>
    <w:rsid w:val="00C724FA"/>
    <w:rsid w:val="00C8335B"/>
    <w:rsid w:val="00C85813"/>
    <w:rsid w:val="00C86D35"/>
    <w:rsid w:val="00C91388"/>
    <w:rsid w:val="00C92ACB"/>
    <w:rsid w:val="00C93A14"/>
    <w:rsid w:val="00CA211B"/>
    <w:rsid w:val="00CA2520"/>
    <w:rsid w:val="00CA2BCC"/>
    <w:rsid w:val="00CA51CE"/>
    <w:rsid w:val="00CA7158"/>
    <w:rsid w:val="00CB3A84"/>
    <w:rsid w:val="00CC5D61"/>
    <w:rsid w:val="00CC66F0"/>
    <w:rsid w:val="00CD7FD2"/>
    <w:rsid w:val="00CE7F59"/>
    <w:rsid w:val="00CF16FF"/>
    <w:rsid w:val="00CF3D92"/>
    <w:rsid w:val="00CF46E8"/>
    <w:rsid w:val="00CF5BF0"/>
    <w:rsid w:val="00D01C99"/>
    <w:rsid w:val="00D055EB"/>
    <w:rsid w:val="00D10428"/>
    <w:rsid w:val="00D220B2"/>
    <w:rsid w:val="00D27416"/>
    <w:rsid w:val="00D27E54"/>
    <w:rsid w:val="00D31D74"/>
    <w:rsid w:val="00D31D8E"/>
    <w:rsid w:val="00D337E2"/>
    <w:rsid w:val="00D345C7"/>
    <w:rsid w:val="00D35571"/>
    <w:rsid w:val="00D431ED"/>
    <w:rsid w:val="00D44FCD"/>
    <w:rsid w:val="00D46631"/>
    <w:rsid w:val="00D616F1"/>
    <w:rsid w:val="00D62055"/>
    <w:rsid w:val="00D64F5B"/>
    <w:rsid w:val="00D65770"/>
    <w:rsid w:val="00D65DED"/>
    <w:rsid w:val="00D702FD"/>
    <w:rsid w:val="00D72830"/>
    <w:rsid w:val="00D72D2D"/>
    <w:rsid w:val="00D81D67"/>
    <w:rsid w:val="00D8305A"/>
    <w:rsid w:val="00D8339B"/>
    <w:rsid w:val="00D86C11"/>
    <w:rsid w:val="00D9359C"/>
    <w:rsid w:val="00D958FF"/>
    <w:rsid w:val="00DA2ACF"/>
    <w:rsid w:val="00DA5E1C"/>
    <w:rsid w:val="00DA6186"/>
    <w:rsid w:val="00DB2A60"/>
    <w:rsid w:val="00DC30C1"/>
    <w:rsid w:val="00DC326A"/>
    <w:rsid w:val="00DC676C"/>
    <w:rsid w:val="00DE2664"/>
    <w:rsid w:val="00DE4BBF"/>
    <w:rsid w:val="00DE59EA"/>
    <w:rsid w:val="00DE7BBF"/>
    <w:rsid w:val="00DF3BFF"/>
    <w:rsid w:val="00DF5EB5"/>
    <w:rsid w:val="00E2277D"/>
    <w:rsid w:val="00E324C7"/>
    <w:rsid w:val="00E35E17"/>
    <w:rsid w:val="00E4174B"/>
    <w:rsid w:val="00E548C6"/>
    <w:rsid w:val="00E622D0"/>
    <w:rsid w:val="00E8266E"/>
    <w:rsid w:val="00E94891"/>
    <w:rsid w:val="00E97EFB"/>
    <w:rsid w:val="00EA4992"/>
    <w:rsid w:val="00EB1078"/>
    <w:rsid w:val="00EC09A3"/>
    <w:rsid w:val="00EC4121"/>
    <w:rsid w:val="00EC445B"/>
    <w:rsid w:val="00ED180B"/>
    <w:rsid w:val="00ED54D2"/>
    <w:rsid w:val="00EE0507"/>
    <w:rsid w:val="00EE2C91"/>
    <w:rsid w:val="00EF01E2"/>
    <w:rsid w:val="00EF0C7A"/>
    <w:rsid w:val="00EF158C"/>
    <w:rsid w:val="00EF3E65"/>
    <w:rsid w:val="00F03B1F"/>
    <w:rsid w:val="00F03C32"/>
    <w:rsid w:val="00F04511"/>
    <w:rsid w:val="00F20B1B"/>
    <w:rsid w:val="00F25596"/>
    <w:rsid w:val="00F26890"/>
    <w:rsid w:val="00F33404"/>
    <w:rsid w:val="00F40DE0"/>
    <w:rsid w:val="00F43FF2"/>
    <w:rsid w:val="00F44B62"/>
    <w:rsid w:val="00F50417"/>
    <w:rsid w:val="00F51906"/>
    <w:rsid w:val="00F5243C"/>
    <w:rsid w:val="00F60118"/>
    <w:rsid w:val="00F63426"/>
    <w:rsid w:val="00F66A26"/>
    <w:rsid w:val="00F74789"/>
    <w:rsid w:val="00F94F3F"/>
    <w:rsid w:val="00F95013"/>
    <w:rsid w:val="00FA0908"/>
    <w:rsid w:val="00FA6013"/>
    <w:rsid w:val="00FA6727"/>
    <w:rsid w:val="00FB7C77"/>
    <w:rsid w:val="00FC4EE0"/>
    <w:rsid w:val="00FC5E29"/>
    <w:rsid w:val="00FC5E2C"/>
    <w:rsid w:val="00FD316B"/>
    <w:rsid w:val="00FE1074"/>
    <w:rsid w:val="00FE3910"/>
    <w:rsid w:val="00FE3F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5D9"/>
    <w:rPr>
      <w:rFonts w:ascii="Arial (W1)" w:hAnsi="Arial (W1)" w:cs="Arial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rsid w:val="003045A5"/>
    <w:pPr>
      <w:tabs>
        <w:tab w:val="center" w:pos="4536"/>
        <w:tab w:val="right" w:pos="9072"/>
      </w:tabs>
    </w:pPr>
    <w:rPr>
      <w:rFonts w:ascii="Arial" w:hAnsi="Arial"/>
      <w:b/>
      <w:color w:val="FF0000"/>
      <w:szCs w:val="20"/>
      <w:lang w:val="en-US"/>
    </w:rPr>
  </w:style>
  <w:style w:type="paragraph" w:styleId="Footer">
    <w:name w:val="footer"/>
    <w:basedOn w:val="Normal"/>
    <w:semiHidden/>
    <w:rsid w:val="003045A5"/>
    <w:pPr>
      <w:tabs>
        <w:tab w:val="center" w:pos="4536"/>
        <w:tab w:val="right" w:pos="9072"/>
      </w:tabs>
    </w:pPr>
    <w:rPr>
      <w:rFonts w:ascii="Arial" w:hAnsi="Arial"/>
      <w:b/>
      <w:color w:val="FF0000"/>
      <w:szCs w:val="20"/>
      <w:lang w:val="en-US"/>
    </w:rPr>
  </w:style>
  <w:style w:type="paragraph" w:customStyle="1" w:styleId="Formatvorlage1">
    <w:name w:val="Formatvorlage1"/>
    <w:basedOn w:val="Normal"/>
    <w:next w:val="Date"/>
    <w:rsid w:val="003045A5"/>
    <w:rPr>
      <w:rFonts w:ascii="Arial" w:hAnsi="Arial"/>
      <w:b/>
      <w:color w:val="FF0000"/>
      <w:szCs w:val="20"/>
      <w:lang w:val="en-US"/>
    </w:rPr>
  </w:style>
  <w:style w:type="paragraph" w:styleId="Date">
    <w:name w:val="Date"/>
    <w:basedOn w:val="Normal"/>
    <w:next w:val="Normal"/>
    <w:semiHidden/>
    <w:rsid w:val="003045A5"/>
    <w:rPr>
      <w:rFonts w:ascii="Arial" w:hAnsi="Arial"/>
      <w:b/>
      <w:color w:val="FF000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819D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D1051"/>
    <w:rPr>
      <w:rFonts w:asciiTheme="minorHAnsi" w:eastAsia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0B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B1B"/>
    <w:rPr>
      <w:rFonts w:ascii="Tahoma" w:hAnsi="Tahoma" w:cs="Tahoma"/>
      <w:sz w:val="16"/>
      <w:szCs w:val="16"/>
      <w:lang w:eastAsia="de-DE"/>
    </w:rPr>
  </w:style>
  <w:style w:type="paragraph" w:customStyle="1" w:styleId="Default">
    <w:name w:val="Default"/>
    <w:rsid w:val="00316F38"/>
    <w:pPr>
      <w:autoSpaceDE w:val="0"/>
      <w:autoSpaceDN w:val="0"/>
      <w:adjustRightInd w:val="0"/>
    </w:pPr>
    <w:rPr>
      <w:rFonts w:ascii="Consolas" w:hAnsi="Consolas" w:cs="Consolas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664E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C3154"/>
    <w:pPr>
      <w:spacing w:before="100" w:beforeAutospacing="1" w:after="100" w:afterAutospacing="1"/>
    </w:pPr>
    <w:rPr>
      <w:rFonts w:ascii="Times New Roman" w:hAnsi="Times New Roman" w:cs="Times New Roman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4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B7128D-6615-4B40-AF2F-EB5E39A8B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4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5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yer Lisa</dc:creator>
  <cp:keywords/>
  <dc:description/>
  <cp:lastModifiedBy>kflores</cp:lastModifiedBy>
  <cp:revision>2</cp:revision>
  <cp:lastPrinted>2014-01-23T13:16:00Z</cp:lastPrinted>
  <dcterms:created xsi:type="dcterms:W3CDTF">2014-06-03T01:39:00Z</dcterms:created>
  <dcterms:modified xsi:type="dcterms:W3CDTF">2014-06-03T01:39:00Z</dcterms:modified>
</cp:coreProperties>
</file>